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5EA467" w14:textId="24175A22" w:rsidR="00420141" w:rsidRPr="00752F63" w:rsidRDefault="00F841A1" w:rsidP="00EA6033">
      <w:pPr>
        <w:rPr>
          <w:rFonts w:cstheme="minorHAnsi"/>
          <w:sz w:val="20"/>
          <w:szCs w:val="20"/>
        </w:rPr>
      </w:pPr>
      <w:r w:rsidRPr="00F841A1">
        <w:rPr>
          <w:rFonts w:cstheme="minorHAnsi"/>
          <w:b/>
          <w:bCs/>
          <w:sz w:val="22"/>
          <w:szCs w:val="22"/>
        </w:rPr>
        <w:t xml:space="preserve">Multimedia Appendix </w:t>
      </w:r>
      <w:r w:rsidR="00F77258">
        <w:rPr>
          <w:rFonts w:cstheme="minorHAnsi"/>
          <w:b/>
          <w:bCs/>
          <w:sz w:val="22"/>
          <w:szCs w:val="22"/>
        </w:rPr>
        <w:t>7</w:t>
      </w:r>
      <w:r w:rsidR="00EA6033" w:rsidRPr="00F841A1">
        <w:rPr>
          <w:rFonts w:cstheme="minorHAnsi"/>
          <w:b/>
          <w:bCs/>
          <w:sz w:val="22"/>
          <w:szCs w:val="22"/>
        </w:rPr>
        <w:t xml:space="preserve">. Reported impacts </w:t>
      </w:r>
      <w:r w:rsidR="00AA7DBD" w:rsidRPr="00F841A1">
        <w:rPr>
          <w:rFonts w:cstheme="minorHAnsi"/>
          <w:b/>
          <w:bCs/>
          <w:sz w:val="22"/>
          <w:szCs w:val="22"/>
        </w:rPr>
        <w:t xml:space="preserve">and stakeholders </w:t>
      </w:r>
      <w:r w:rsidR="00EA6033" w:rsidRPr="00F841A1">
        <w:rPr>
          <w:rFonts w:cstheme="minorHAnsi"/>
          <w:b/>
          <w:bCs/>
          <w:sz w:val="22"/>
          <w:szCs w:val="22"/>
        </w:rPr>
        <w:t xml:space="preserve">of provenance information. </w:t>
      </w:r>
      <w:r w:rsidR="00420141" w:rsidRPr="00752F63">
        <w:rPr>
          <w:rFonts w:cstheme="minorHAnsi"/>
          <w:sz w:val="20"/>
          <w:szCs w:val="20"/>
        </w:rPr>
        <w:t xml:space="preserve">Included articles and counting of impacts per category; shows the structure and relationship between the individual stakeholders and the reported impacts. The comprehensive meaning of the impact is explained in the column </w:t>
      </w:r>
      <w:r w:rsidR="00A10732">
        <w:rPr>
          <w:rFonts w:cstheme="minorHAnsi"/>
          <w:sz w:val="20"/>
          <w:szCs w:val="20"/>
        </w:rPr>
        <w:t>“</w:t>
      </w:r>
      <w:r w:rsidR="00420141" w:rsidRPr="00752F63">
        <w:rPr>
          <w:rFonts w:cstheme="minorHAnsi"/>
          <w:sz w:val="20"/>
          <w:szCs w:val="20"/>
        </w:rPr>
        <w:t>Description</w:t>
      </w:r>
      <w:r w:rsidR="00A10732">
        <w:rPr>
          <w:rFonts w:cstheme="minorHAnsi"/>
          <w:sz w:val="20"/>
          <w:szCs w:val="20"/>
        </w:rPr>
        <w:t>”</w:t>
      </w:r>
      <w:r w:rsidR="00420141" w:rsidRPr="00752F63">
        <w:rPr>
          <w:rFonts w:cstheme="minorHAnsi"/>
          <w:sz w:val="20"/>
          <w:szCs w:val="20"/>
        </w:rPr>
        <w:t xml:space="preserve"> by the assignment of the individual statements from the mentioned papers.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5103"/>
        <w:gridCol w:w="851"/>
        <w:gridCol w:w="1417"/>
      </w:tblGrid>
      <w:tr w:rsidR="00EA6033" w:rsidRPr="00F841A1" w14:paraId="23F79F7C" w14:textId="77777777" w:rsidTr="00752F63">
        <w:tc>
          <w:tcPr>
            <w:tcW w:w="1696" w:type="dxa"/>
          </w:tcPr>
          <w:p w14:paraId="1F5E55A1" w14:textId="77777777" w:rsidR="00EA6033" w:rsidRPr="00F841A1" w:rsidRDefault="00EA6033" w:rsidP="005B5B67">
            <w:pPr>
              <w:rPr>
                <w:rFonts w:cstheme="minorHAnsi"/>
              </w:rPr>
            </w:pPr>
            <w:r w:rsidRPr="00F841A1">
              <w:rPr>
                <w:rFonts w:cstheme="minorHAnsi"/>
              </w:rPr>
              <w:t>Category</w:t>
            </w:r>
          </w:p>
        </w:tc>
        <w:tc>
          <w:tcPr>
            <w:tcW w:w="5103" w:type="dxa"/>
          </w:tcPr>
          <w:p w14:paraId="0107C980" w14:textId="77777777" w:rsidR="00EA6033" w:rsidRPr="00F841A1" w:rsidRDefault="00EA6033" w:rsidP="005B5B67">
            <w:pPr>
              <w:rPr>
                <w:rFonts w:cstheme="minorHAnsi"/>
              </w:rPr>
            </w:pPr>
            <w:r w:rsidRPr="00F841A1">
              <w:rPr>
                <w:rFonts w:cstheme="minorHAnsi"/>
              </w:rPr>
              <w:t>Description</w:t>
            </w:r>
          </w:p>
        </w:tc>
        <w:tc>
          <w:tcPr>
            <w:tcW w:w="851" w:type="dxa"/>
          </w:tcPr>
          <w:p w14:paraId="22C9D5F8" w14:textId="77777777" w:rsidR="00EA6033" w:rsidRPr="00F841A1" w:rsidRDefault="00EA6033" w:rsidP="005B5B67">
            <w:pPr>
              <w:rPr>
                <w:rFonts w:cstheme="minorHAnsi"/>
              </w:rPr>
            </w:pPr>
            <w:r w:rsidRPr="00F841A1">
              <w:rPr>
                <w:rFonts w:cstheme="minorHAnsi"/>
              </w:rPr>
              <w:t>Count</w:t>
            </w:r>
          </w:p>
        </w:tc>
        <w:tc>
          <w:tcPr>
            <w:tcW w:w="1417" w:type="dxa"/>
          </w:tcPr>
          <w:p w14:paraId="342253DA" w14:textId="2C88115A" w:rsidR="00211D0F" w:rsidRPr="00F841A1" w:rsidRDefault="00211D0F" w:rsidP="005B5B67">
            <w:pPr>
              <w:rPr>
                <w:rFonts w:cstheme="minorHAnsi"/>
              </w:rPr>
            </w:pPr>
            <w:proofErr w:type="spellStart"/>
            <w:r w:rsidRPr="00F841A1">
              <w:rPr>
                <w:rFonts w:cstheme="minorHAnsi"/>
              </w:rPr>
              <w:t>Reference</w:t>
            </w:r>
            <w:r w:rsidR="00F841A1" w:rsidRPr="00F841A1">
              <w:rPr>
                <w:rFonts w:cstheme="minorHAnsi"/>
                <w:bCs/>
                <w:vertAlign w:val="superscript"/>
              </w:rPr>
              <w:t>a</w:t>
            </w:r>
            <w:proofErr w:type="spellEnd"/>
          </w:p>
        </w:tc>
      </w:tr>
      <w:tr w:rsidR="00CE455E" w:rsidRPr="00F841A1" w14:paraId="15A150EE" w14:textId="77777777" w:rsidTr="00752F63">
        <w:tc>
          <w:tcPr>
            <w:tcW w:w="1696" w:type="dxa"/>
          </w:tcPr>
          <w:p w14:paraId="15DD3369" w14:textId="77777777" w:rsidR="00CE455E" w:rsidRPr="00F841A1" w:rsidRDefault="00CE455E" w:rsidP="005B5B67">
            <w:pPr>
              <w:rPr>
                <w:rFonts w:cstheme="minorHAnsi"/>
                <w:b/>
                <w:sz w:val="22"/>
                <w:szCs w:val="22"/>
                <w:lang w:val="de"/>
              </w:rPr>
            </w:pPr>
          </w:p>
        </w:tc>
        <w:tc>
          <w:tcPr>
            <w:tcW w:w="5103" w:type="dxa"/>
          </w:tcPr>
          <w:p w14:paraId="620A0CDF" w14:textId="77777777" w:rsidR="00CE455E" w:rsidRPr="00F841A1" w:rsidRDefault="00CE455E" w:rsidP="005B5B6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</w:tcPr>
          <w:p w14:paraId="369CBD06" w14:textId="77777777" w:rsidR="00CE455E" w:rsidRPr="00F841A1" w:rsidRDefault="00CE455E" w:rsidP="005B5B67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17" w:type="dxa"/>
          </w:tcPr>
          <w:p w14:paraId="360C6C3E" w14:textId="77777777" w:rsidR="00CE455E" w:rsidRPr="00F841A1" w:rsidRDefault="00CE455E" w:rsidP="005B5B6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A6033" w:rsidRPr="00F841A1" w14:paraId="094C7F77" w14:textId="77777777" w:rsidTr="00752F63">
        <w:tc>
          <w:tcPr>
            <w:tcW w:w="1696" w:type="dxa"/>
          </w:tcPr>
          <w:p w14:paraId="3109935B" w14:textId="77777777" w:rsidR="00EA6033" w:rsidRPr="00F841A1" w:rsidRDefault="00EA6033" w:rsidP="005B5B67">
            <w:pPr>
              <w:rPr>
                <w:rFonts w:cstheme="minorHAnsi"/>
                <w:b/>
                <w:sz w:val="22"/>
                <w:szCs w:val="22"/>
              </w:rPr>
            </w:pPr>
            <w:r w:rsidRPr="00F841A1">
              <w:rPr>
                <w:rFonts w:cstheme="minorHAnsi"/>
                <w:b/>
                <w:sz w:val="22"/>
                <w:szCs w:val="22"/>
                <w:lang w:val="de"/>
              </w:rPr>
              <w:t xml:space="preserve">Scientific and </w:t>
            </w:r>
            <w:proofErr w:type="spellStart"/>
            <w:r w:rsidRPr="00F841A1">
              <w:rPr>
                <w:rFonts w:cstheme="minorHAnsi"/>
                <w:b/>
                <w:sz w:val="22"/>
                <w:szCs w:val="22"/>
                <w:lang w:val="de"/>
              </w:rPr>
              <w:t>biomedical</w:t>
            </w:r>
            <w:proofErr w:type="spellEnd"/>
            <w:r w:rsidRPr="00F841A1">
              <w:rPr>
                <w:rFonts w:cstheme="minorHAnsi"/>
                <w:b/>
                <w:sz w:val="22"/>
                <w:szCs w:val="22"/>
                <w:lang w:val="de"/>
              </w:rPr>
              <w:t xml:space="preserve"> </w:t>
            </w:r>
            <w:proofErr w:type="spellStart"/>
            <w:r w:rsidRPr="00F841A1">
              <w:rPr>
                <w:rFonts w:cstheme="minorHAnsi"/>
                <w:b/>
                <w:sz w:val="22"/>
                <w:szCs w:val="22"/>
                <w:lang w:val="de"/>
              </w:rPr>
              <w:t>community</w:t>
            </w:r>
            <w:proofErr w:type="spellEnd"/>
          </w:p>
        </w:tc>
        <w:tc>
          <w:tcPr>
            <w:tcW w:w="5103" w:type="dxa"/>
          </w:tcPr>
          <w:p w14:paraId="5766D835" w14:textId="77777777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</w:tcPr>
          <w:p w14:paraId="1F815467" w14:textId="46E68BCC" w:rsidR="00EA6033" w:rsidRPr="00F841A1" w:rsidRDefault="00707368" w:rsidP="005B5B6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841A1">
              <w:rPr>
                <w:rFonts w:cstheme="minorHAnsi"/>
                <w:b/>
                <w:bCs/>
                <w:sz w:val="22"/>
                <w:szCs w:val="22"/>
              </w:rPr>
              <w:t>64</w:t>
            </w:r>
          </w:p>
        </w:tc>
        <w:tc>
          <w:tcPr>
            <w:tcW w:w="1417" w:type="dxa"/>
          </w:tcPr>
          <w:p w14:paraId="3F8FC384" w14:textId="77777777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A6033" w:rsidRPr="00F841A1" w14:paraId="58F2A7D7" w14:textId="77777777" w:rsidTr="00752F63">
        <w:tc>
          <w:tcPr>
            <w:tcW w:w="1696" w:type="dxa"/>
          </w:tcPr>
          <w:p w14:paraId="56C2A9E8" w14:textId="77777777" w:rsidR="00EA6033" w:rsidRPr="00F841A1" w:rsidRDefault="00EA6033" w:rsidP="005B5B67">
            <w:pPr>
              <w:jc w:val="right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Confidence</w:t>
            </w:r>
          </w:p>
        </w:tc>
        <w:tc>
          <w:tcPr>
            <w:tcW w:w="5103" w:type="dxa"/>
            <w:vAlign w:val="bottom"/>
          </w:tcPr>
          <w:p w14:paraId="04FD1389" w14:textId="77777777" w:rsidR="00EA6033" w:rsidRPr="005E46BE" w:rsidRDefault="00EA6033" w:rsidP="00EA6033">
            <w:pPr>
              <w:widowControl w:val="0"/>
              <w:numPr>
                <w:ilvl w:val="0"/>
                <w:numId w:val="1"/>
              </w:numPr>
              <w:ind w:left="211" w:hanging="218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FHIR supports provenance assertions of data as a critical foundation for authenticity and trust</w:t>
            </w:r>
          </w:p>
          <w:p w14:paraId="7BE3119C" w14:textId="77777777" w:rsidR="00EA6033" w:rsidRPr="005E46BE" w:rsidRDefault="00EA6033" w:rsidP="00EA6033">
            <w:pPr>
              <w:widowControl w:val="0"/>
              <w:numPr>
                <w:ilvl w:val="0"/>
                <w:numId w:val="1"/>
              </w:numPr>
              <w:ind w:left="211" w:hanging="218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trustworthiness of data is crucial for their produced data</w:t>
            </w:r>
          </w:p>
          <w:p w14:paraId="51277945" w14:textId="77777777" w:rsidR="00EA6033" w:rsidRPr="005E46BE" w:rsidRDefault="00EA6033" w:rsidP="00EA6033">
            <w:pPr>
              <w:widowControl w:val="0"/>
              <w:numPr>
                <w:ilvl w:val="0"/>
                <w:numId w:val="1"/>
              </w:numPr>
              <w:ind w:left="211" w:hanging="218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confidence in results due to reproducibility</w:t>
            </w:r>
          </w:p>
          <w:p w14:paraId="771629F2" w14:textId="77777777" w:rsidR="00EA6033" w:rsidRPr="005E46BE" w:rsidRDefault="00EA6033" w:rsidP="00EA6033">
            <w:pPr>
              <w:widowControl w:val="0"/>
              <w:numPr>
                <w:ilvl w:val="0"/>
                <w:numId w:val="1"/>
              </w:numPr>
              <w:ind w:left="211" w:hanging="218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trust in evidence for clinical recommendations</w:t>
            </w:r>
          </w:p>
          <w:p w14:paraId="288617CA" w14:textId="4678BE26" w:rsidR="00D65901" w:rsidRPr="005E46BE" w:rsidRDefault="00D65901" w:rsidP="00EA6033">
            <w:pPr>
              <w:widowControl w:val="0"/>
              <w:numPr>
                <w:ilvl w:val="0"/>
                <w:numId w:val="1"/>
              </w:numPr>
              <w:ind w:left="211" w:hanging="218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support reliable and shareable computational research results.</w:t>
            </w:r>
          </w:p>
          <w:p w14:paraId="72641F9C" w14:textId="419342CA" w:rsidR="00390A0D" w:rsidRPr="005E46BE" w:rsidRDefault="00390A0D" w:rsidP="00EA6033">
            <w:pPr>
              <w:widowControl w:val="0"/>
              <w:numPr>
                <w:ilvl w:val="0"/>
                <w:numId w:val="1"/>
              </w:numPr>
              <w:ind w:left="211" w:hanging="218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increase trust in well-founded scientific conclusions</w:t>
            </w:r>
          </w:p>
        </w:tc>
        <w:tc>
          <w:tcPr>
            <w:tcW w:w="851" w:type="dxa"/>
          </w:tcPr>
          <w:p w14:paraId="061D91D2" w14:textId="158DDCB7" w:rsidR="00EA6033" w:rsidRPr="005E46BE" w:rsidRDefault="00707368" w:rsidP="005B5B6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7" w:type="dxa"/>
          </w:tcPr>
          <w:p w14:paraId="376FD95D" w14:textId="55B20DB1" w:rsidR="00390A0D" w:rsidRPr="005E46BE" w:rsidRDefault="00EA6033" w:rsidP="005B5B6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1,11,25,37</w:t>
            </w:r>
            <w:r w:rsidR="00B90B3B" w:rsidRPr="005E46BE">
              <w:rPr>
                <w:rFonts w:cstheme="minorHAnsi"/>
                <w:color w:val="000000" w:themeColor="text1"/>
                <w:sz w:val="22"/>
                <w:szCs w:val="22"/>
              </w:rPr>
              <w:t>,62,64</w:t>
            </w:r>
          </w:p>
        </w:tc>
      </w:tr>
      <w:tr w:rsidR="00EA6033" w:rsidRPr="00F841A1" w14:paraId="55529096" w14:textId="77777777" w:rsidTr="00752F63">
        <w:tc>
          <w:tcPr>
            <w:tcW w:w="1696" w:type="dxa"/>
          </w:tcPr>
          <w:p w14:paraId="701DC1E3" w14:textId="77777777" w:rsidR="00EA6033" w:rsidRPr="00F841A1" w:rsidRDefault="00EA6033" w:rsidP="005B5B67">
            <w:pPr>
              <w:jc w:val="right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Managing influence</w:t>
            </w:r>
          </w:p>
        </w:tc>
        <w:tc>
          <w:tcPr>
            <w:tcW w:w="5103" w:type="dxa"/>
            <w:vAlign w:val="bottom"/>
          </w:tcPr>
          <w:p w14:paraId="40A4190D" w14:textId="77777777" w:rsidR="00EA6033" w:rsidRPr="00F841A1" w:rsidRDefault="00EA6033" w:rsidP="00EA6033">
            <w:pPr>
              <w:widowControl w:val="0"/>
              <w:numPr>
                <w:ilvl w:val="0"/>
                <w:numId w:val="2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crucial for assigning responsibility for decisions</w:t>
            </w:r>
          </w:p>
          <w:p w14:paraId="7261DDAA" w14:textId="77777777" w:rsidR="00EA6033" w:rsidRPr="00F841A1" w:rsidRDefault="00EA6033" w:rsidP="00EA6033">
            <w:pPr>
              <w:widowControl w:val="0"/>
              <w:numPr>
                <w:ilvl w:val="0"/>
                <w:numId w:val="2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meet GDPR requirements by implementing data provenance in directory services</w:t>
            </w:r>
          </w:p>
          <w:p w14:paraId="2F81A9B6" w14:textId="77777777" w:rsidR="00EA6033" w:rsidRPr="00F841A1" w:rsidRDefault="00EA6033" w:rsidP="00EA6033">
            <w:pPr>
              <w:widowControl w:val="0"/>
              <w:numPr>
                <w:ilvl w:val="0"/>
                <w:numId w:val="2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meet privacy preservation requirements</w:t>
            </w:r>
          </w:p>
          <w:p w14:paraId="1C5874C6" w14:textId="775A9653" w:rsidR="00390A0D" w:rsidRPr="00F841A1" w:rsidRDefault="00EA6033" w:rsidP="00390A0D">
            <w:pPr>
              <w:widowControl w:val="0"/>
              <w:numPr>
                <w:ilvl w:val="0"/>
                <w:numId w:val="2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platform for managing healthcare data</w:t>
            </w:r>
          </w:p>
        </w:tc>
        <w:tc>
          <w:tcPr>
            <w:tcW w:w="851" w:type="dxa"/>
          </w:tcPr>
          <w:p w14:paraId="0884989D" w14:textId="77777777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417" w:type="dxa"/>
          </w:tcPr>
          <w:p w14:paraId="61DF79DA" w14:textId="2AC4341E" w:rsidR="00390A0D" w:rsidRPr="00F841A1" w:rsidRDefault="00EA6033" w:rsidP="00623A11">
            <w:pPr>
              <w:rPr>
                <w:rFonts w:cstheme="minorHAnsi"/>
                <w:color w:val="FF0000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11,15,36,50</w:t>
            </w:r>
          </w:p>
        </w:tc>
      </w:tr>
      <w:tr w:rsidR="00EA6033" w:rsidRPr="00F841A1" w14:paraId="044B4901" w14:textId="77777777" w:rsidTr="00752F63">
        <w:tc>
          <w:tcPr>
            <w:tcW w:w="1696" w:type="dxa"/>
          </w:tcPr>
          <w:p w14:paraId="5B81B603" w14:textId="77777777" w:rsidR="00EA6033" w:rsidRPr="00F841A1" w:rsidRDefault="00EA6033" w:rsidP="005B5B67">
            <w:pPr>
              <w:jc w:val="right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Openness</w:t>
            </w:r>
          </w:p>
        </w:tc>
        <w:tc>
          <w:tcPr>
            <w:tcW w:w="5103" w:type="dxa"/>
            <w:vAlign w:val="bottom"/>
          </w:tcPr>
          <w:p w14:paraId="1A308408" w14:textId="77777777" w:rsidR="00EA6033" w:rsidRPr="005E46BE" w:rsidRDefault="00EA6033" w:rsidP="00EA6033">
            <w:pPr>
              <w:widowControl w:val="0"/>
              <w:numPr>
                <w:ilvl w:val="0"/>
                <w:numId w:val="4"/>
              </w:numPr>
              <w:ind w:left="211" w:hanging="218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 xml:space="preserve">make scientific workflows more open by </w:t>
            </w:r>
            <w:proofErr w:type="spellStart"/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FAIRification</w:t>
            </w:r>
            <w:proofErr w:type="spellEnd"/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 xml:space="preserve"> of the involved datasets and applying semantic technology</w:t>
            </w:r>
          </w:p>
          <w:p w14:paraId="5245F2CF" w14:textId="77777777" w:rsidR="00EA6033" w:rsidRPr="005E46BE" w:rsidRDefault="00EA6033" w:rsidP="00EA6033">
            <w:pPr>
              <w:widowControl w:val="0"/>
              <w:numPr>
                <w:ilvl w:val="0"/>
                <w:numId w:val="3"/>
              </w:numPr>
              <w:ind w:left="211" w:hanging="218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enhance exchange and improve security and usability throughout the health data continuum</w:t>
            </w:r>
          </w:p>
          <w:p w14:paraId="6274BA40" w14:textId="77777777" w:rsidR="00EA6033" w:rsidRPr="005E46BE" w:rsidRDefault="00EA6033" w:rsidP="00EA6033">
            <w:pPr>
              <w:widowControl w:val="0"/>
              <w:numPr>
                <w:ilvl w:val="0"/>
                <w:numId w:val="4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efficient sharing of all artifacts resulting from a workflow</w:t>
            </w:r>
          </w:p>
          <w:p w14:paraId="425CAE4E" w14:textId="0AF516CD" w:rsidR="00D65901" w:rsidRPr="005E46BE" w:rsidRDefault="00D65901" w:rsidP="00EA6033">
            <w:pPr>
              <w:widowControl w:val="0"/>
              <w:numPr>
                <w:ilvl w:val="0"/>
                <w:numId w:val="4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support future reuse</w:t>
            </w:r>
          </w:p>
          <w:p w14:paraId="19FE6234" w14:textId="77777777" w:rsidR="0067496E" w:rsidRPr="005E46BE" w:rsidRDefault="0067496E" w:rsidP="00EA6033">
            <w:pPr>
              <w:widowControl w:val="0"/>
              <w:numPr>
                <w:ilvl w:val="0"/>
                <w:numId w:val="4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open about researchers work</w:t>
            </w:r>
            <w:r w:rsidR="00390A0D" w:rsidRPr="005E46BE">
              <w:rPr>
                <w:rFonts w:cstheme="minorHAnsi"/>
                <w:color w:val="000000" w:themeColor="text1"/>
                <w:sz w:val="22"/>
                <w:szCs w:val="22"/>
              </w:rPr>
              <w:t>, better assess scientific evidence by inspecting its provenance</w:t>
            </w:r>
          </w:p>
          <w:p w14:paraId="6080C91D" w14:textId="4F0A2661" w:rsidR="00592E78" w:rsidRPr="005E46BE" w:rsidRDefault="00592E78" w:rsidP="00EA6033">
            <w:pPr>
              <w:widowControl w:val="0"/>
              <w:numPr>
                <w:ilvl w:val="0"/>
                <w:numId w:val="4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association of process provenance with captured FAIR 1.2 outcomes</w:t>
            </w:r>
          </w:p>
        </w:tc>
        <w:tc>
          <w:tcPr>
            <w:tcW w:w="851" w:type="dxa"/>
          </w:tcPr>
          <w:p w14:paraId="47B0362D" w14:textId="7E591685" w:rsidR="00EA6033" w:rsidRPr="005E46BE" w:rsidRDefault="00707368" w:rsidP="005B5B6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7" w:type="dxa"/>
          </w:tcPr>
          <w:p w14:paraId="4E1B319E" w14:textId="44101D31" w:rsidR="0067496E" w:rsidRPr="005E46BE" w:rsidRDefault="00EA6033" w:rsidP="005B5B6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6,15,38</w:t>
            </w:r>
            <w:r w:rsidR="00B90B3B" w:rsidRPr="005E46BE">
              <w:rPr>
                <w:rFonts w:cstheme="minorHAnsi"/>
                <w:color w:val="000000" w:themeColor="text1"/>
                <w:sz w:val="22"/>
                <w:szCs w:val="22"/>
              </w:rPr>
              <w:t>,62</w:t>
            </w:r>
            <w:r w:rsidR="00D65901" w:rsidRPr="005E46BE">
              <w:rPr>
                <w:rFonts w:cstheme="minorHAnsi"/>
                <w:color w:val="000000" w:themeColor="text1"/>
                <w:sz w:val="22"/>
                <w:szCs w:val="22"/>
              </w:rPr>
              <w:t xml:space="preserve">, </w:t>
            </w:r>
            <w:r w:rsidR="00B90B3B" w:rsidRPr="005E46BE">
              <w:rPr>
                <w:rFonts w:cstheme="minorHAnsi"/>
                <w:color w:val="000000" w:themeColor="text1"/>
                <w:sz w:val="22"/>
                <w:szCs w:val="22"/>
              </w:rPr>
              <w:t>64</w:t>
            </w:r>
            <w:r w:rsidR="00592E78" w:rsidRPr="005E46BE">
              <w:rPr>
                <w:rFonts w:cstheme="minorHAnsi"/>
                <w:color w:val="000000" w:themeColor="text1"/>
                <w:sz w:val="22"/>
                <w:szCs w:val="22"/>
              </w:rPr>
              <w:t>,</w:t>
            </w:r>
            <w:r w:rsidR="00B90B3B" w:rsidRPr="005E46BE">
              <w:rPr>
                <w:rFonts w:cstheme="minorHAnsi"/>
                <w:color w:val="000000" w:themeColor="text1"/>
                <w:sz w:val="22"/>
                <w:szCs w:val="22"/>
              </w:rPr>
              <w:t>63</w:t>
            </w:r>
          </w:p>
        </w:tc>
      </w:tr>
      <w:tr w:rsidR="00EA6033" w:rsidRPr="00F841A1" w14:paraId="164770FD" w14:textId="77777777" w:rsidTr="00752F63">
        <w:tc>
          <w:tcPr>
            <w:tcW w:w="1696" w:type="dxa"/>
          </w:tcPr>
          <w:p w14:paraId="573C4D3B" w14:textId="77777777" w:rsidR="00EA6033" w:rsidRPr="00F841A1" w:rsidRDefault="00EA6033" w:rsidP="005B5B67">
            <w:pPr>
              <w:jc w:val="right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Quality</w:t>
            </w:r>
          </w:p>
        </w:tc>
        <w:tc>
          <w:tcPr>
            <w:tcW w:w="5103" w:type="dxa"/>
            <w:vAlign w:val="bottom"/>
          </w:tcPr>
          <w:p w14:paraId="3F6BAE2B" w14:textId="77777777" w:rsidR="00EA6033" w:rsidRPr="005E46BE" w:rsidRDefault="00EA6033" w:rsidP="00EA6033">
            <w:pPr>
              <w:widowControl w:val="0"/>
              <w:numPr>
                <w:ilvl w:val="0"/>
                <w:numId w:val="5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ensure quality of results by reproducibility</w:t>
            </w:r>
          </w:p>
          <w:p w14:paraId="21058A61" w14:textId="77777777" w:rsidR="00EA6033" w:rsidRPr="005E46BE" w:rsidRDefault="00EA6033" w:rsidP="00EA6033">
            <w:pPr>
              <w:widowControl w:val="0"/>
              <w:numPr>
                <w:ilvl w:val="0"/>
                <w:numId w:val="5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provenance metadata to ensure quality and validate quality of data</w:t>
            </w:r>
          </w:p>
          <w:p w14:paraId="6C9A6E26" w14:textId="77777777" w:rsidR="00EA6033" w:rsidRPr="005E46BE" w:rsidRDefault="00EA6033" w:rsidP="00EA6033">
            <w:pPr>
              <w:widowControl w:val="0"/>
              <w:numPr>
                <w:ilvl w:val="0"/>
                <w:numId w:val="5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origin and quality control process are traceable</w:t>
            </w:r>
          </w:p>
          <w:p w14:paraId="79EEB5E9" w14:textId="77777777" w:rsidR="00EA6033" w:rsidRPr="005E46BE" w:rsidRDefault="00EA6033" w:rsidP="00EA6033">
            <w:pPr>
              <w:widowControl w:val="0"/>
              <w:numPr>
                <w:ilvl w:val="0"/>
                <w:numId w:val="3"/>
              </w:numPr>
              <w:ind w:left="211" w:hanging="218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improvement of execution performance by working on optimized transformations</w:t>
            </w:r>
          </w:p>
          <w:p w14:paraId="0BB2CDF4" w14:textId="77777777" w:rsidR="00E6760F" w:rsidRPr="005E46BE" w:rsidRDefault="00E6760F" w:rsidP="00EA6033">
            <w:pPr>
              <w:widowControl w:val="0"/>
              <w:numPr>
                <w:ilvl w:val="0"/>
                <w:numId w:val="3"/>
              </w:numPr>
              <w:ind w:left="211" w:hanging="218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improve the pace and quality of scientific research in large biomedical studies</w:t>
            </w:r>
          </w:p>
          <w:p w14:paraId="21119664" w14:textId="77777777" w:rsidR="003132F1" w:rsidRPr="005E46BE" w:rsidRDefault="003132F1" w:rsidP="00EA6033">
            <w:pPr>
              <w:widowControl w:val="0"/>
              <w:numPr>
                <w:ilvl w:val="0"/>
                <w:numId w:val="3"/>
              </w:numPr>
              <w:ind w:left="211" w:hanging="218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reduces risk of user error</w:t>
            </w:r>
          </w:p>
          <w:p w14:paraId="1C2D5742" w14:textId="77777777" w:rsidR="00BB3226" w:rsidRPr="005E46BE" w:rsidRDefault="00BB3226" w:rsidP="00EA6033">
            <w:pPr>
              <w:widowControl w:val="0"/>
              <w:numPr>
                <w:ilvl w:val="0"/>
                <w:numId w:val="3"/>
              </w:numPr>
              <w:ind w:left="211" w:hanging="218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demonstrates a potential for interpretable search results and a potential for iterative boosting</w:t>
            </w:r>
          </w:p>
          <w:p w14:paraId="7B808982" w14:textId="15F84A6A" w:rsidR="00E37C6E" w:rsidRPr="005E46BE" w:rsidRDefault="00E37C6E" w:rsidP="00EA6033">
            <w:pPr>
              <w:widowControl w:val="0"/>
              <w:numPr>
                <w:ilvl w:val="0"/>
                <w:numId w:val="3"/>
              </w:numPr>
              <w:ind w:left="211" w:hanging="218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 xml:space="preserve">Consistent capture of evidence information with </w:t>
            </w: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 xml:space="preserve">ECO allows tracking of annotation provenance, establishment of quality control measures, and </w:t>
            </w:r>
            <w:proofErr w:type="spellStart"/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evidencebased</w:t>
            </w:r>
            <w:proofErr w:type="spellEnd"/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 xml:space="preserve"> data mining.</w:t>
            </w:r>
          </w:p>
        </w:tc>
        <w:tc>
          <w:tcPr>
            <w:tcW w:w="851" w:type="dxa"/>
          </w:tcPr>
          <w:p w14:paraId="0D283B0A" w14:textId="3AC1D571" w:rsidR="00EA6033" w:rsidRPr="005E46BE" w:rsidRDefault="00707368" w:rsidP="005B5B6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8</w:t>
            </w:r>
          </w:p>
        </w:tc>
        <w:tc>
          <w:tcPr>
            <w:tcW w:w="1417" w:type="dxa"/>
          </w:tcPr>
          <w:p w14:paraId="5B6D9705" w14:textId="61787B5A" w:rsidR="003132F1" w:rsidRPr="005E46BE" w:rsidRDefault="00EA6033" w:rsidP="00B90B3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25,29,32,53</w:t>
            </w:r>
            <w:r w:rsidR="00B90B3B" w:rsidRPr="005E46BE">
              <w:rPr>
                <w:rFonts w:cstheme="minorHAnsi"/>
                <w:color w:val="000000" w:themeColor="text1"/>
                <w:sz w:val="22"/>
                <w:szCs w:val="22"/>
              </w:rPr>
              <w:t>,</w:t>
            </w:r>
            <w:r w:rsidR="00950742" w:rsidRPr="005E46BE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="00B90B3B" w:rsidRPr="005E46BE">
              <w:rPr>
                <w:rFonts w:cstheme="minorHAnsi"/>
                <w:color w:val="000000" w:themeColor="text1"/>
                <w:sz w:val="22"/>
                <w:szCs w:val="22"/>
              </w:rPr>
              <w:t>58</w:t>
            </w:r>
            <w:r w:rsidR="003132F1" w:rsidRPr="005E46BE">
              <w:rPr>
                <w:rFonts w:cstheme="minorHAnsi"/>
                <w:color w:val="000000" w:themeColor="text1"/>
                <w:sz w:val="22"/>
                <w:szCs w:val="22"/>
              </w:rPr>
              <w:t>,</w:t>
            </w:r>
            <w:r w:rsidR="00B90B3B" w:rsidRPr="005E46BE">
              <w:rPr>
                <w:rFonts w:cstheme="minorHAnsi"/>
                <w:color w:val="000000" w:themeColor="text1"/>
                <w:sz w:val="22"/>
                <w:szCs w:val="22"/>
              </w:rPr>
              <w:t>59,60,65</w:t>
            </w:r>
          </w:p>
        </w:tc>
      </w:tr>
      <w:tr w:rsidR="00EA6033" w:rsidRPr="00F841A1" w14:paraId="638BA9E5" w14:textId="77777777" w:rsidTr="00752F63">
        <w:tc>
          <w:tcPr>
            <w:tcW w:w="1696" w:type="dxa"/>
          </w:tcPr>
          <w:p w14:paraId="4DC6490A" w14:textId="5A75CA63" w:rsidR="00EA6033" w:rsidRPr="00F841A1" w:rsidRDefault="00EA6033" w:rsidP="005B5B67">
            <w:pPr>
              <w:jc w:val="right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Reproducibility</w:t>
            </w:r>
          </w:p>
        </w:tc>
        <w:tc>
          <w:tcPr>
            <w:tcW w:w="5103" w:type="dxa"/>
            <w:vAlign w:val="bottom"/>
          </w:tcPr>
          <w:p w14:paraId="4AECE823" w14:textId="77777777" w:rsidR="00EA6033" w:rsidRPr="005E46BE" w:rsidRDefault="00EA6033" w:rsidP="00EA6033">
            <w:pPr>
              <w:widowControl w:val="0"/>
              <w:numPr>
                <w:ilvl w:val="0"/>
                <w:numId w:val="6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FHIR supports provenance assertions of data as a critical foundation for reproducibility</w:t>
            </w:r>
          </w:p>
          <w:p w14:paraId="7D9268F1" w14:textId="77777777" w:rsidR="00EA6033" w:rsidRPr="005E46BE" w:rsidRDefault="00EA6033" w:rsidP="00EA6033">
            <w:pPr>
              <w:widowControl w:val="0"/>
              <w:numPr>
                <w:ilvl w:val="0"/>
                <w:numId w:val="6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investigate critical dependencies in scientific workflows</w:t>
            </w:r>
          </w:p>
          <w:p w14:paraId="74D0EAC5" w14:textId="77777777" w:rsidR="00EA6033" w:rsidRPr="005E46BE" w:rsidRDefault="00EA6033" w:rsidP="00EA6033">
            <w:pPr>
              <w:widowControl w:val="0"/>
              <w:numPr>
                <w:ilvl w:val="0"/>
                <w:numId w:val="6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reproducibility based on scientific data publication model and on notion of research objects</w:t>
            </w:r>
          </w:p>
          <w:p w14:paraId="0DCB8646" w14:textId="77777777" w:rsidR="00EA6033" w:rsidRPr="005E46BE" w:rsidRDefault="00EA6033" w:rsidP="00EA6033">
            <w:pPr>
              <w:widowControl w:val="0"/>
              <w:numPr>
                <w:ilvl w:val="0"/>
                <w:numId w:val="6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facilitating reproducible research by automatically capturing the trace of the research task</w:t>
            </w:r>
          </w:p>
          <w:p w14:paraId="53EAE4E6" w14:textId="77777777" w:rsidR="00EA6033" w:rsidRPr="005E46BE" w:rsidRDefault="00EA6033" w:rsidP="00EA6033">
            <w:pPr>
              <w:widowControl w:val="0"/>
              <w:numPr>
                <w:ilvl w:val="0"/>
                <w:numId w:val="6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making computational science fully reproducible, in compliance with FAIR principles</w:t>
            </w:r>
          </w:p>
          <w:p w14:paraId="755C319B" w14:textId="77777777" w:rsidR="00EA6033" w:rsidRPr="005E46BE" w:rsidRDefault="00EA6033" w:rsidP="00EA6033">
            <w:pPr>
              <w:widowControl w:val="0"/>
              <w:numPr>
                <w:ilvl w:val="0"/>
                <w:numId w:val="6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contributes to reproducibility</w:t>
            </w:r>
          </w:p>
          <w:p w14:paraId="6CE7F048" w14:textId="77777777" w:rsidR="00EA6033" w:rsidRPr="005E46BE" w:rsidRDefault="00EA6033" w:rsidP="00EA6033">
            <w:pPr>
              <w:widowControl w:val="0"/>
              <w:numPr>
                <w:ilvl w:val="0"/>
                <w:numId w:val="6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provenance as a program with executable semantics for reproducing results</w:t>
            </w:r>
          </w:p>
          <w:p w14:paraId="18F9E66E" w14:textId="77777777" w:rsidR="00EA6033" w:rsidRPr="005E46BE" w:rsidRDefault="00EA6033" w:rsidP="00EA6033">
            <w:pPr>
              <w:widowControl w:val="0"/>
              <w:numPr>
                <w:ilvl w:val="0"/>
                <w:numId w:val="6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scientific reproducibility</w:t>
            </w:r>
          </w:p>
          <w:p w14:paraId="4609CF92" w14:textId="77777777" w:rsidR="00EA6033" w:rsidRPr="005E46BE" w:rsidRDefault="00EA6033" w:rsidP="00EA6033">
            <w:pPr>
              <w:widowControl w:val="0"/>
              <w:numPr>
                <w:ilvl w:val="0"/>
                <w:numId w:val="6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enables standardized reporting of data provenance by clearing bottleneck for downstream analysis</w:t>
            </w:r>
          </w:p>
          <w:p w14:paraId="266BA8FE" w14:textId="77777777" w:rsidR="00EA6033" w:rsidRPr="005E46BE" w:rsidRDefault="00EA6033" w:rsidP="00EA6033">
            <w:pPr>
              <w:widowControl w:val="0"/>
              <w:numPr>
                <w:ilvl w:val="0"/>
                <w:numId w:val="3"/>
              </w:numPr>
              <w:ind w:left="211" w:hanging="218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productivity (due to parallel data processing capabilities) and efficiency (time saving for researchers), facilitates replication of results and decreases storage space requirements</w:t>
            </w:r>
          </w:p>
          <w:p w14:paraId="44D5F4AA" w14:textId="77777777" w:rsidR="00B44D6E" w:rsidRPr="005E46BE" w:rsidRDefault="00B44D6E" w:rsidP="00EA6033">
            <w:pPr>
              <w:widowControl w:val="0"/>
              <w:numPr>
                <w:ilvl w:val="0"/>
                <w:numId w:val="3"/>
              </w:numPr>
              <w:ind w:left="211" w:hanging="218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end-to-end provenance management from the beginning of an experiment to its end</w:t>
            </w:r>
          </w:p>
          <w:p w14:paraId="07CB84B1" w14:textId="28DF3D48" w:rsidR="003132F1" w:rsidRPr="005E46BE" w:rsidRDefault="003132F1" w:rsidP="00EA6033">
            <w:pPr>
              <w:widowControl w:val="0"/>
              <w:numPr>
                <w:ilvl w:val="0"/>
                <w:numId w:val="3"/>
              </w:numPr>
              <w:ind w:left="211" w:hanging="218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 xml:space="preserve">promotes </w:t>
            </w:r>
            <w:r w:rsidR="00361A3F" w:rsidRPr="005E46BE">
              <w:rPr>
                <w:rFonts w:cstheme="minorHAnsi"/>
                <w:color w:val="000000" w:themeColor="text1"/>
                <w:sz w:val="22"/>
                <w:szCs w:val="22"/>
              </w:rPr>
              <w:t>reproducibility</w:t>
            </w:r>
          </w:p>
          <w:p w14:paraId="016CE411" w14:textId="1E59B0CA" w:rsidR="00361A3F" w:rsidRPr="005E46BE" w:rsidRDefault="00361A3F" w:rsidP="00592E78">
            <w:pPr>
              <w:widowControl w:val="0"/>
              <w:ind w:left="-7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4976135A" w14:textId="392623E5" w:rsidR="00EA6033" w:rsidRPr="005E46BE" w:rsidRDefault="00EA6033" w:rsidP="005B5B6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  <w:r w:rsidR="00707368" w:rsidRPr="005E46BE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51D13FDC" w14:textId="6A4E3772" w:rsidR="00B44D6E" w:rsidRPr="005E46BE" w:rsidRDefault="00EA6033" w:rsidP="00623A1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1,8,10,17,19,21,25,29,40,51</w:t>
            </w:r>
            <w:r w:rsidR="00B90B3B" w:rsidRPr="005E46BE">
              <w:rPr>
                <w:rFonts w:cstheme="minorHAnsi"/>
                <w:color w:val="000000" w:themeColor="text1"/>
                <w:sz w:val="22"/>
                <w:szCs w:val="22"/>
              </w:rPr>
              <w:t>,</w:t>
            </w:r>
            <w:r w:rsidR="004E4D38" w:rsidRPr="005E46BE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="00B90B3B" w:rsidRPr="005E46BE">
              <w:rPr>
                <w:rFonts w:cstheme="minorHAnsi"/>
                <w:color w:val="000000" w:themeColor="text1"/>
                <w:sz w:val="22"/>
                <w:szCs w:val="22"/>
              </w:rPr>
              <w:t>56,60</w:t>
            </w:r>
          </w:p>
        </w:tc>
      </w:tr>
      <w:tr w:rsidR="00EA6033" w:rsidRPr="00F841A1" w14:paraId="2EC6CEAB" w14:textId="77777777" w:rsidTr="00752F63">
        <w:tc>
          <w:tcPr>
            <w:tcW w:w="1696" w:type="dxa"/>
          </w:tcPr>
          <w:p w14:paraId="0001A145" w14:textId="77777777" w:rsidR="00EA6033" w:rsidRPr="00F841A1" w:rsidRDefault="00EA6033" w:rsidP="005B5B67">
            <w:pPr>
              <w:jc w:val="right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Reusability</w:t>
            </w:r>
          </w:p>
        </w:tc>
        <w:tc>
          <w:tcPr>
            <w:tcW w:w="5103" w:type="dxa"/>
            <w:vAlign w:val="bottom"/>
          </w:tcPr>
          <w:p w14:paraId="599476D5" w14:textId="77777777" w:rsidR="00EA6033" w:rsidRPr="005E46BE" w:rsidRDefault="00EA6033" w:rsidP="00EA6033">
            <w:pPr>
              <w:widowControl w:val="0"/>
              <w:numPr>
                <w:ilvl w:val="0"/>
                <w:numId w:val="7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produces human-readable explanations of the impact of workflow differences on observed output differences</w:t>
            </w:r>
          </w:p>
          <w:p w14:paraId="0023F133" w14:textId="77777777" w:rsidR="00EA6033" w:rsidRPr="005E46BE" w:rsidRDefault="00EA6033" w:rsidP="00EA6033">
            <w:pPr>
              <w:widowControl w:val="0"/>
              <w:numPr>
                <w:ilvl w:val="0"/>
                <w:numId w:val="7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 xml:space="preserve">reuse of methods for reruns such as </w:t>
            </w:r>
            <w:proofErr w:type="spellStart"/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BDBag</w:t>
            </w:r>
            <w:proofErr w:type="spellEnd"/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 xml:space="preserve"> approach based on </w:t>
            </w:r>
            <w:proofErr w:type="spellStart"/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BagIt</w:t>
            </w:r>
            <w:proofErr w:type="spellEnd"/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 xml:space="preserve"> which supports large-scale workflow data</w:t>
            </w:r>
          </w:p>
          <w:p w14:paraId="0A9ECF72" w14:textId="77777777" w:rsidR="00D63D6C" w:rsidRPr="005E46BE" w:rsidRDefault="00D63D6C" w:rsidP="00EA6033">
            <w:pPr>
              <w:widowControl w:val="0"/>
              <w:numPr>
                <w:ilvl w:val="0"/>
                <w:numId w:val="7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even a non-expert person will be able to understand the general meaning of the local term</w:t>
            </w:r>
          </w:p>
          <w:p w14:paraId="5269C9E6" w14:textId="77777777" w:rsidR="00361A3F" w:rsidRPr="005E46BE" w:rsidRDefault="00361A3F" w:rsidP="00EA6033">
            <w:pPr>
              <w:widowControl w:val="0"/>
              <w:numPr>
                <w:ilvl w:val="0"/>
                <w:numId w:val="7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domain-agnostic framework which provides standard interfaces, comprehensive process provenance capture for computational reproducibility</w:t>
            </w:r>
          </w:p>
          <w:p w14:paraId="2F9FAE03" w14:textId="57C2FD9A" w:rsidR="006E4375" w:rsidRPr="005E46BE" w:rsidRDefault="006E4375" w:rsidP="00EA6033">
            <w:pPr>
              <w:widowControl w:val="0"/>
              <w:numPr>
                <w:ilvl w:val="0"/>
                <w:numId w:val="7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providing a unified repository for the experimental data of an entire research group</w:t>
            </w:r>
          </w:p>
        </w:tc>
        <w:tc>
          <w:tcPr>
            <w:tcW w:w="851" w:type="dxa"/>
          </w:tcPr>
          <w:p w14:paraId="1BE36842" w14:textId="073BEBDA" w:rsidR="00EA6033" w:rsidRPr="005E46BE" w:rsidRDefault="00707368" w:rsidP="005B5B6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17" w:type="dxa"/>
          </w:tcPr>
          <w:p w14:paraId="7E23642B" w14:textId="17367791" w:rsidR="00D63D6C" w:rsidRPr="005E46BE" w:rsidRDefault="00EA6033" w:rsidP="005B5B6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22,38</w:t>
            </w:r>
            <w:r w:rsidR="00B90B3B" w:rsidRPr="005E46BE">
              <w:rPr>
                <w:rFonts w:cstheme="minorHAnsi"/>
                <w:color w:val="000000" w:themeColor="text1"/>
                <w:sz w:val="22"/>
                <w:szCs w:val="22"/>
              </w:rPr>
              <w:t>,61,63,66</w:t>
            </w:r>
          </w:p>
        </w:tc>
      </w:tr>
      <w:tr w:rsidR="00EA6033" w:rsidRPr="00F841A1" w14:paraId="7FFBD491" w14:textId="77777777" w:rsidTr="00752F63">
        <w:tc>
          <w:tcPr>
            <w:tcW w:w="1696" w:type="dxa"/>
          </w:tcPr>
          <w:p w14:paraId="1BF33224" w14:textId="77777777" w:rsidR="00EA6033" w:rsidRPr="00F841A1" w:rsidRDefault="00EA6033" w:rsidP="005B5B67">
            <w:pPr>
              <w:jc w:val="right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Guidance</w:t>
            </w:r>
          </w:p>
        </w:tc>
        <w:tc>
          <w:tcPr>
            <w:tcW w:w="5103" w:type="dxa"/>
            <w:vAlign w:val="bottom"/>
          </w:tcPr>
          <w:p w14:paraId="5BD75582" w14:textId="77777777" w:rsidR="00EA6033" w:rsidRPr="00F841A1" w:rsidRDefault="00EA6033" w:rsidP="00EA6033">
            <w:pPr>
              <w:widowControl w:val="0"/>
              <w:numPr>
                <w:ilvl w:val="0"/>
                <w:numId w:val="8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guide to help scientists to select tools that best address their specific problems</w:t>
            </w:r>
          </w:p>
          <w:p w14:paraId="6EF85289" w14:textId="77777777" w:rsidR="00EA6033" w:rsidRPr="00F841A1" w:rsidRDefault="00EA6033" w:rsidP="00EA6033">
            <w:pPr>
              <w:widowControl w:val="0"/>
              <w:numPr>
                <w:ilvl w:val="0"/>
                <w:numId w:val="8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allows users to access study data and provenance metadata</w:t>
            </w:r>
          </w:p>
          <w:p w14:paraId="47834AB4" w14:textId="77777777" w:rsidR="00EA6033" w:rsidRPr="00F841A1" w:rsidRDefault="00EA6033" w:rsidP="00EA6033">
            <w:pPr>
              <w:widowControl w:val="0"/>
              <w:numPr>
                <w:ilvl w:val="0"/>
                <w:numId w:val="8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making computational science more user-friendly</w:t>
            </w:r>
          </w:p>
          <w:p w14:paraId="12D5BBD4" w14:textId="77777777" w:rsidR="00EA6033" w:rsidRPr="00F841A1" w:rsidRDefault="00EA6033" w:rsidP="00EA6033">
            <w:pPr>
              <w:widowControl w:val="0"/>
              <w:numPr>
                <w:ilvl w:val="0"/>
                <w:numId w:val="3"/>
              </w:numPr>
              <w:ind w:left="211" w:hanging="218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dynamic reports for analyzing provenance data of scientific workflows at runtime</w:t>
            </w:r>
          </w:p>
          <w:p w14:paraId="2C935EBA" w14:textId="77777777" w:rsidR="00EA6033" w:rsidRPr="00F841A1" w:rsidRDefault="00EA6033" w:rsidP="00EA6033">
            <w:pPr>
              <w:widowControl w:val="0"/>
              <w:numPr>
                <w:ilvl w:val="0"/>
                <w:numId w:val="8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lastRenderedPageBreak/>
              <w:t>description of experiment and tracking of provenance</w:t>
            </w:r>
          </w:p>
          <w:p w14:paraId="2CA5CD94" w14:textId="77777777" w:rsidR="00EA6033" w:rsidRPr="00F841A1" w:rsidRDefault="00EA6033" w:rsidP="00EA6033">
            <w:pPr>
              <w:widowControl w:val="0"/>
              <w:numPr>
                <w:ilvl w:val="0"/>
                <w:numId w:val="8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enable decision making process and patient consent auditing</w:t>
            </w:r>
          </w:p>
          <w:p w14:paraId="6FCC6F98" w14:textId="77777777" w:rsidR="00EA6033" w:rsidRPr="00F841A1" w:rsidRDefault="00EA6033" w:rsidP="00EA6033">
            <w:pPr>
              <w:widowControl w:val="0"/>
              <w:numPr>
                <w:ilvl w:val="0"/>
                <w:numId w:val="8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querying on data</w:t>
            </w:r>
          </w:p>
          <w:p w14:paraId="10E20957" w14:textId="77777777" w:rsidR="00EA6033" w:rsidRPr="00F841A1" w:rsidRDefault="00EA6033" w:rsidP="00EA6033">
            <w:pPr>
              <w:widowControl w:val="0"/>
              <w:numPr>
                <w:ilvl w:val="0"/>
                <w:numId w:val="8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allow scientists to focus on the essence of their experiments</w:t>
            </w:r>
          </w:p>
          <w:p w14:paraId="4A8D1078" w14:textId="77777777" w:rsidR="00EA6033" w:rsidRPr="00F841A1" w:rsidRDefault="00EA6033" w:rsidP="00EA6033">
            <w:pPr>
              <w:widowControl w:val="0"/>
              <w:numPr>
                <w:ilvl w:val="0"/>
                <w:numId w:val="8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organized and annotate resources, useable for archiving</w:t>
            </w:r>
          </w:p>
          <w:p w14:paraId="20BD9879" w14:textId="77777777" w:rsidR="00EA6033" w:rsidRPr="00F841A1" w:rsidRDefault="00EA6033" w:rsidP="00EA6033">
            <w:pPr>
              <w:widowControl w:val="0"/>
              <w:numPr>
                <w:ilvl w:val="0"/>
                <w:numId w:val="8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 xml:space="preserve">the </w:t>
            </w:r>
            <w:proofErr w:type="spellStart"/>
            <w:r w:rsidRPr="00F841A1">
              <w:rPr>
                <w:rFonts w:cstheme="minorHAnsi"/>
                <w:sz w:val="22"/>
                <w:szCs w:val="22"/>
              </w:rPr>
              <w:t>BioComputeObject</w:t>
            </w:r>
            <w:proofErr w:type="spellEnd"/>
            <w:r w:rsidRPr="00F841A1">
              <w:rPr>
                <w:rFonts w:cstheme="minorHAnsi"/>
                <w:sz w:val="22"/>
                <w:szCs w:val="22"/>
              </w:rPr>
              <w:t xml:space="preserve"> supports standardized reporting of genomic sequence data provenance </w:t>
            </w:r>
          </w:p>
          <w:p w14:paraId="248F1B5F" w14:textId="77777777" w:rsidR="00EA6033" w:rsidRPr="00F841A1" w:rsidRDefault="00EA6033" w:rsidP="00EA6033">
            <w:pPr>
              <w:widowControl w:val="0"/>
              <w:numPr>
                <w:ilvl w:val="0"/>
                <w:numId w:val="8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identifying differences by visualization</w:t>
            </w:r>
          </w:p>
          <w:p w14:paraId="2119D4F2" w14:textId="77777777" w:rsidR="00EA6033" w:rsidRPr="00F841A1" w:rsidRDefault="00EA6033" w:rsidP="00EA6033">
            <w:pPr>
              <w:widowControl w:val="0"/>
              <w:numPr>
                <w:ilvl w:val="0"/>
                <w:numId w:val="8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provenance service to facilitate improved clinical decisions making</w:t>
            </w:r>
          </w:p>
          <w:p w14:paraId="770AFBB0" w14:textId="77777777" w:rsidR="00EA6033" w:rsidRPr="00F841A1" w:rsidRDefault="00EA6033" w:rsidP="00EA6033">
            <w:pPr>
              <w:widowControl w:val="0"/>
              <w:numPr>
                <w:ilvl w:val="0"/>
                <w:numId w:val="3"/>
              </w:numPr>
              <w:ind w:left="211" w:hanging="218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increase knowledge: answer competency questions towards complete framework</w:t>
            </w:r>
          </w:p>
          <w:p w14:paraId="7B667C7B" w14:textId="77777777" w:rsidR="00EA6033" w:rsidRPr="00F841A1" w:rsidRDefault="00EA6033" w:rsidP="00EA6033">
            <w:pPr>
              <w:widowControl w:val="0"/>
              <w:numPr>
                <w:ilvl w:val="0"/>
                <w:numId w:val="3"/>
              </w:numPr>
              <w:ind w:left="211" w:hanging="218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enhance scientist's knowledge about an experiment</w:t>
            </w:r>
          </w:p>
          <w:p w14:paraId="25C26A1B" w14:textId="77777777" w:rsidR="00EA6033" w:rsidRPr="00F841A1" w:rsidRDefault="00EA6033" w:rsidP="00EA6033">
            <w:pPr>
              <w:widowControl w:val="0"/>
              <w:numPr>
                <w:ilvl w:val="0"/>
                <w:numId w:val="8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figure out potential sources of workflow errors</w:t>
            </w:r>
          </w:p>
          <w:p w14:paraId="2C56D9D3" w14:textId="77777777" w:rsidR="00EA6033" w:rsidRPr="00F841A1" w:rsidRDefault="00EA6033" w:rsidP="00EA6033">
            <w:pPr>
              <w:widowControl w:val="0"/>
              <w:numPr>
                <w:ilvl w:val="0"/>
                <w:numId w:val="8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free users from low-level details of provenance storage, querying a simple query language, intuitive results as a graph</w:t>
            </w:r>
          </w:p>
          <w:p w14:paraId="1789C6B9" w14:textId="77777777" w:rsidR="00C27310" w:rsidRPr="005E46BE" w:rsidRDefault="00C27310" w:rsidP="00EA6033">
            <w:pPr>
              <w:widowControl w:val="0"/>
              <w:numPr>
                <w:ilvl w:val="0"/>
                <w:numId w:val="8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fitness-for-purpose analysis</w:t>
            </w:r>
          </w:p>
          <w:p w14:paraId="43FC9EE8" w14:textId="77777777" w:rsidR="00D65901" w:rsidRPr="005E46BE" w:rsidRDefault="00D65901" w:rsidP="00EA6033">
            <w:pPr>
              <w:widowControl w:val="0"/>
              <w:numPr>
                <w:ilvl w:val="0"/>
                <w:numId w:val="8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End-users do not need to learn a new programming language to use services provided by FAIRSCAPE</w:t>
            </w:r>
          </w:p>
          <w:p w14:paraId="2E6D452F" w14:textId="2549F019" w:rsidR="006E4375" w:rsidRPr="00F841A1" w:rsidRDefault="006E4375" w:rsidP="00EA6033">
            <w:pPr>
              <w:widowControl w:val="0"/>
              <w:numPr>
                <w:ilvl w:val="0"/>
                <w:numId w:val="8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5E46BE">
              <w:rPr>
                <w:rFonts w:cstheme="minorHAnsi"/>
                <w:color w:val="000000" w:themeColor="text1"/>
                <w:sz w:val="22"/>
                <w:szCs w:val="22"/>
              </w:rPr>
              <w:t>enables researchers to efficiently perform the management of their experimental data in a secure and user-friendly environment</w:t>
            </w:r>
          </w:p>
        </w:tc>
        <w:tc>
          <w:tcPr>
            <w:tcW w:w="851" w:type="dxa"/>
          </w:tcPr>
          <w:p w14:paraId="3103D878" w14:textId="20D3ADA3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lastRenderedPageBreak/>
              <w:t>1</w:t>
            </w:r>
            <w:r w:rsidR="00707368" w:rsidRPr="00F841A1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417" w:type="dxa"/>
          </w:tcPr>
          <w:p w14:paraId="7B943680" w14:textId="3EF223A5" w:rsidR="00C27310" w:rsidRPr="00F841A1" w:rsidRDefault="00EA6033" w:rsidP="00623A11">
            <w:pPr>
              <w:rPr>
                <w:rFonts w:cstheme="minorHAnsi"/>
                <w:color w:val="FF0000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7,16,19,21,23,27,31,34,39,40,42,45,46,47,48,54</w:t>
            </w:r>
            <w:r w:rsidR="005E46BE">
              <w:rPr>
                <w:rFonts w:cstheme="minorHAnsi"/>
                <w:sz w:val="22"/>
                <w:szCs w:val="22"/>
              </w:rPr>
              <w:t>,</w:t>
            </w:r>
            <w:r w:rsidR="00160CC7" w:rsidRPr="00F841A1">
              <w:rPr>
                <w:rFonts w:cstheme="minorHAnsi"/>
                <w:sz w:val="22"/>
                <w:szCs w:val="22"/>
              </w:rPr>
              <w:t xml:space="preserve"> </w:t>
            </w:r>
            <w:r w:rsidR="00B90B3B" w:rsidRPr="005E46BE">
              <w:rPr>
                <w:rFonts w:cstheme="minorHAnsi"/>
                <w:color w:val="000000" w:themeColor="text1"/>
                <w:sz w:val="22"/>
                <w:szCs w:val="22"/>
              </w:rPr>
              <w:t>55</w:t>
            </w:r>
            <w:r w:rsidR="00D65901" w:rsidRPr="005E46BE">
              <w:rPr>
                <w:rFonts w:cstheme="minorHAnsi"/>
                <w:color w:val="000000" w:themeColor="text1"/>
                <w:sz w:val="22"/>
                <w:szCs w:val="22"/>
              </w:rPr>
              <w:t xml:space="preserve">, </w:t>
            </w:r>
            <w:r w:rsidR="00B90B3B" w:rsidRPr="005E46BE">
              <w:rPr>
                <w:rFonts w:cstheme="minorHAnsi"/>
                <w:color w:val="000000" w:themeColor="text1"/>
                <w:sz w:val="22"/>
                <w:szCs w:val="22"/>
              </w:rPr>
              <w:t>62,66</w:t>
            </w:r>
          </w:p>
        </w:tc>
      </w:tr>
      <w:tr w:rsidR="00EA6033" w:rsidRPr="00F841A1" w14:paraId="1847A577" w14:textId="77777777" w:rsidTr="00752F63">
        <w:tc>
          <w:tcPr>
            <w:tcW w:w="1696" w:type="dxa"/>
          </w:tcPr>
          <w:p w14:paraId="7B16B97B" w14:textId="77777777" w:rsidR="00EA6033" w:rsidRPr="00F841A1" w:rsidRDefault="00EA6033" w:rsidP="005B5B67">
            <w:pPr>
              <w:jc w:val="right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Validity</w:t>
            </w:r>
          </w:p>
        </w:tc>
        <w:tc>
          <w:tcPr>
            <w:tcW w:w="5103" w:type="dxa"/>
            <w:vAlign w:val="bottom"/>
          </w:tcPr>
          <w:p w14:paraId="31D698CC" w14:textId="77777777" w:rsidR="00EA6033" w:rsidRPr="00F841A1" w:rsidRDefault="00EA6033" w:rsidP="00EA6033">
            <w:pPr>
              <w:widowControl w:val="0"/>
              <w:numPr>
                <w:ilvl w:val="0"/>
                <w:numId w:val="9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allows clear data provenance to researchers</w:t>
            </w:r>
          </w:p>
          <w:p w14:paraId="10B0A05B" w14:textId="77777777" w:rsidR="00EA6033" w:rsidRPr="00F841A1" w:rsidRDefault="00EA6033" w:rsidP="00EA6033">
            <w:pPr>
              <w:widowControl w:val="0"/>
              <w:numPr>
                <w:ilvl w:val="0"/>
                <w:numId w:val="9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safe and valid provenance graphs allowing maximum amount of information based on security model</w:t>
            </w:r>
          </w:p>
          <w:p w14:paraId="63047928" w14:textId="77777777" w:rsidR="00EA6033" w:rsidRPr="00F841A1" w:rsidRDefault="00EA6033" w:rsidP="00EA6033">
            <w:pPr>
              <w:widowControl w:val="0"/>
              <w:numPr>
                <w:ilvl w:val="0"/>
                <w:numId w:val="9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to ensure accuracy and validity</w:t>
            </w:r>
          </w:p>
          <w:p w14:paraId="3DA8D2EA" w14:textId="77777777" w:rsidR="00EA6033" w:rsidRPr="00F841A1" w:rsidRDefault="00EA6033" w:rsidP="00EA6033">
            <w:pPr>
              <w:widowControl w:val="0"/>
              <w:numPr>
                <w:ilvl w:val="0"/>
                <w:numId w:val="9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visualized provenance for verification of result or an intermediate result</w:t>
            </w:r>
          </w:p>
        </w:tc>
        <w:tc>
          <w:tcPr>
            <w:tcW w:w="851" w:type="dxa"/>
          </w:tcPr>
          <w:p w14:paraId="10B03D9E" w14:textId="77777777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417" w:type="dxa"/>
          </w:tcPr>
          <w:p w14:paraId="54388B5F" w14:textId="653F8B2A" w:rsidR="00EA6033" w:rsidRPr="00F841A1" w:rsidRDefault="00EA6033" w:rsidP="00160CC7">
            <w:pPr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14,24,40,41</w:t>
            </w:r>
          </w:p>
        </w:tc>
      </w:tr>
      <w:tr w:rsidR="00EA6033" w:rsidRPr="00F841A1" w14:paraId="145D8236" w14:textId="77777777" w:rsidTr="00752F63">
        <w:tc>
          <w:tcPr>
            <w:tcW w:w="1696" w:type="dxa"/>
          </w:tcPr>
          <w:p w14:paraId="0FA37391" w14:textId="77777777" w:rsidR="00EA6033" w:rsidRPr="00F841A1" w:rsidRDefault="00EA6033" w:rsidP="005B5B6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841A1">
              <w:rPr>
                <w:rFonts w:cstheme="minorHAnsi"/>
                <w:b/>
                <w:bCs/>
                <w:sz w:val="22"/>
                <w:szCs w:val="22"/>
              </w:rPr>
              <w:t>Support staff</w:t>
            </w:r>
          </w:p>
        </w:tc>
        <w:tc>
          <w:tcPr>
            <w:tcW w:w="5103" w:type="dxa"/>
          </w:tcPr>
          <w:p w14:paraId="0C953109" w14:textId="77777777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developer, bioinformatician, system administrator, domain expert, data manager, support</w:t>
            </w:r>
          </w:p>
        </w:tc>
        <w:tc>
          <w:tcPr>
            <w:tcW w:w="851" w:type="dxa"/>
          </w:tcPr>
          <w:p w14:paraId="5286D1F4" w14:textId="73B91CD4" w:rsidR="00EA6033" w:rsidRPr="00F841A1" w:rsidRDefault="00707368" w:rsidP="005B5B6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841A1">
              <w:rPr>
                <w:rFonts w:cstheme="minorHAnsi"/>
                <w:b/>
                <w:bCs/>
                <w:sz w:val="22"/>
                <w:szCs w:val="22"/>
              </w:rPr>
              <w:t>2</w:t>
            </w:r>
            <w:r w:rsidR="00312DF5" w:rsidRPr="00F841A1">
              <w:rPr>
                <w:rFonts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19315383" w14:textId="77777777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A6033" w:rsidRPr="00F841A1" w14:paraId="48507FF6" w14:textId="77777777" w:rsidTr="00752F63">
        <w:tc>
          <w:tcPr>
            <w:tcW w:w="1696" w:type="dxa"/>
          </w:tcPr>
          <w:p w14:paraId="62591F3E" w14:textId="77777777" w:rsidR="00EA6033" w:rsidRPr="00F841A1" w:rsidRDefault="00EA6033" w:rsidP="005B5B67">
            <w:pPr>
              <w:jc w:val="right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Manage</w:t>
            </w:r>
          </w:p>
        </w:tc>
        <w:tc>
          <w:tcPr>
            <w:tcW w:w="5103" w:type="dxa"/>
            <w:vAlign w:val="bottom"/>
          </w:tcPr>
          <w:p w14:paraId="10106E42" w14:textId="77777777" w:rsidR="00EA6033" w:rsidRPr="003952BF" w:rsidRDefault="00EA6033" w:rsidP="00EA6033">
            <w:pPr>
              <w:widowControl w:val="0"/>
              <w:numPr>
                <w:ilvl w:val="0"/>
                <w:numId w:val="10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>workflow systems coupled with execution provenance tracking and analysis enables better scientific data management</w:t>
            </w:r>
          </w:p>
          <w:p w14:paraId="6162A08F" w14:textId="77777777" w:rsidR="00EA6033" w:rsidRPr="003952BF" w:rsidRDefault="00EA6033" w:rsidP="00EA6033">
            <w:pPr>
              <w:widowControl w:val="0"/>
              <w:numPr>
                <w:ilvl w:val="0"/>
                <w:numId w:val="10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>troubleshooting problems, improving performance</w:t>
            </w:r>
          </w:p>
          <w:p w14:paraId="1FB66BD6" w14:textId="77777777" w:rsidR="00EA6033" w:rsidRPr="003952BF" w:rsidRDefault="00EA6033" w:rsidP="00EA6033">
            <w:pPr>
              <w:widowControl w:val="0"/>
              <w:numPr>
                <w:ilvl w:val="0"/>
                <w:numId w:val="10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>allows post-mortem workflow execution analysis</w:t>
            </w:r>
          </w:p>
          <w:p w14:paraId="3453BB12" w14:textId="77777777" w:rsidR="00EA6033" w:rsidRPr="003952BF" w:rsidRDefault="00EA6033" w:rsidP="00EA6033">
            <w:pPr>
              <w:widowControl w:val="0"/>
              <w:numPr>
                <w:ilvl w:val="0"/>
                <w:numId w:val="11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>detect privacy breaches</w:t>
            </w:r>
          </w:p>
          <w:p w14:paraId="0BA45C45" w14:textId="77777777" w:rsidR="00EA6033" w:rsidRPr="003952BF" w:rsidRDefault="00EA6033" w:rsidP="00EA6033">
            <w:pPr>
              <w:widowControl w:val="0"/>
              <w:numPr>
                <w:ilvl w:val="0"/>
                <w:numId w:val="10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>secure, interoperable and multigranular provenance framework</w:t>
            </w:r>
          </w:p>
          <w:p w14:paraId="31311E59" w14:textId="3A991DE4" w:rsidR="00390A0D" w:rsidRPr="003952BF" w:rsidRDefault="00390A0D" w:rsidP="00EA6033">
            <w:pPr>
              <w:widowControl w:val="0"/>
              <w:numPr>
                <w:ilvl w:val="0"/>
                <w:numId w:val="10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>to look up a file in a data registry and see what (if any) metadata is held on it, and what other versions of that data product also exist</w:t>
            </w:r>
          </w:p>
          <w:p w14:paraId="2C41E07D" w14:textId="77777777" w:rsidR="00D63D6C" w:rsidRPr="003952BF" w:rsidRDefault="00D63D6C" w:rsidP="00EA6033">
            <w:pPr>
              <w:widowControl w:val="0"/>
              <w:numPr>
                <w:ilvl w:val="0"/>
                <w:numId w:val="10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 xml:space="preserve">collection of local terms and their mapping to other </w:t>
            </w: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levels should be done by a referent person (ontologist, data manager) interacting with the research team</w:t>
            </w:r>
          </w:p>
          <w:p w14:paraId="0B3C8293" w14:textId="1F1C7C83" w:rsidR="00160D41" w:rsidRPr="003952BF" w:rsidRDefault="00160D41" w:rsidP="00EA6033">
            <w:pPr>
              <w:widowControl w:val="0"/>
              <w:numPr>
                <w:ilvl w:val="0"/>
                <w:numId w:val="10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 xml:space="preserve">benefits </w:t>
            </w:r>
            <w:proofErr w:type="gramStart"/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>with regard to</w:t>
            </w:r>
            <w:proofErr w:type="gramEnd"/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 xml:space="preserve"> analysis and troubleshooting</w:t>
            </w:r>
          </w:p>
        </w:tc>
        <w:tc>
          <w:tcPr>
            <w:tcW w:w="851" w:type="dxa"/>
          </w:tcPr>
          <w:p w14:paraId="2B69FD7F" w14:textId="1F93F052" w:rsidR="00EA6033" w:rsidRPr="003952BF" w:rsidRDefault="00707368" w:rsidP="005B5B6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8</w:t>
            </w:r>
          </w:p>
        </w:tc>
        <w:tc>
          <w:tcPr>
            <w:tcW w:w="1417" w:type="dxa"/>
          </w:tcPr>
          <w:p w14:paraId="046088D1" w14:textId="0FE877B0" w:rsidR="00491A48" w:rsidRPr="003952BF" w:rsidRDefault="00EA6033" w:rsidP="00491A48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>3,11,20, 36,52</w:t>
            </w:r>
            <w:r w:rsidR="00491A48" w:rsidRPr="003952BF">
              <w:rPr>
                <w:rFonts w:cstheme="minorHAnsi"/>
                <w:color w:val="000000" w:themeColor="text1"/>
                <w:sz w:val="22"/>
                <w:szCs w:val="22"/>
              </w:rPr>
              <w:t>, 57,61,</w:t>
            </w:r>
            <w:r w:rsidR="00B90B3B" w:rsidRPr="003952BF">
              <w:rPr>
                <w:rFonts w:cstheme="minorHAnsi"/>
                <w:color w:val="000000" w:themeColor="text1"/>
                <w:sz w:val="22"/>
                <w:szCs w:val="22"/>
              </w:rPr>
              <w:t>64</w:t>
            </w:r>
          </w:p>
          <w:p w14:paraId="1C2EBE8A" w14:textId="519A3565" w:rsidR="00160D41" w:rsidRPr="003952BF" w:rsidRDefault="00160D41" w:rsidP="00160CC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EA6033" w:rsidRPr="00F841A1" w14:paraId="753FD8AD" w14:textId="77777777" w:rsidTr="00752F63">
        <w:tc>
          <w:tcPr>
            <w:tcW w:w="1696" w:type="dxa"/>
          </w:tcPr>
          <w:p w14:paraId="5349D350" w14:textId="289B5833" w:rsidR="00EA6033" w:rsidRPr="00F841A1" w:rsidRDefault="00EA6033" w:rsidP="005B5B67">
            <w:pPr>
              <w:jc w:val="right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Reproducibility</w:t>
            </w:r>
          </w:p>
        </w:tc>
        <w:tc>
          <w:tcPr>
            <w:tcW w:w="5103" w:type="dxa"/>
            <w:vAlign w:val="bottom"/>
          </w:tcPr>
          <w:p w14:paraId="523C80D3" w14:textId="77777777" w:rsidR="00EA6033" w:rsidRPr="0041116E" w:rsidRDefault="00EA6033" w:rsidP="00EA6033">
            <w:pPr>
              <w:widowControl w:val="0"/>
              <w:numPr>
                <w:ilvl w:val="0"/>
                <w:numId w:val="12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1116E">
              <w:rPr>
                <w:rFonts w:cstheme="minorHAnsi"/>
                <w:color w:val="000000" w:themeColor="text1"/>
                <w:sz w:val="22"/>
                <w:szCs w:val="22"/>
              </w:rPr>
              <w:t>assist in answering domain-specific and domain- agnostic questions regarding the provenance of data sets</w:t>
            </w:r>
          </w:p>
          <w:p w14:paraId="2D31C279" w14:textId="77777777" w:rsidR="00EA6033" w:rsidRPr="0041116E" w:rsidRDefault="00EA6033" w:rsidP="00EA6033">
            <w:pPr>
              <w:widowControl w:val="0"/>
              <w:numPr>
                <w:ilvl w:val="0"/>
                <w:numId w:val="12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1116E">
              <w:rPr>
                <w:rFonts w:cstheme="minorHAnsi"/>
                <w:color w:val="000000" w:themeColor="text1"/>
                <w:sz w:val="22"/>
                <w:szCs w:val="22"/>
              </w:rPr>
              <w:t>encourage interoperability and the reproducibility of bioinformatics protocols</w:t>
            </w:r>
          </w:p>
          <w:p w14:paraId="7626F38B" w14:textId="28CBEF51" w:rsidR="00FC2B1D" w:rsidRPr="00F841A1" w:rsidRDefault="0041116E" w:rsidP="00EA6033">
            <w:pPr>
              <w:widowControl w:val="0"/>
              <w:numPr>
                <w:ilvl w:val="0"/>
                <w:numId w:val="12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proofErr w:type="spellStart"/>
            <w:r w:rsidRPr="0041116E">
              <w:rPr>
                <w:rFonts w:cstheme="minorHAnsi"/>
                <w:color w:val="000000" w:themeColor="text1"/>
                <w:sz w:val="22"/>
                <w:szCs w:val="22"/>
              </w:rPr>
              <w:t>RepeatFS</w:t>
            </w:r>
            <w:proofErr w:type="spellEnd"/>
            <w:r w:rsidRPr="0041116E">
              <w:rPr>
                <w:rFonts w:cstheme="minorHAnsi"/>
                <w:color w:val="000000" w:themeColor="text1"/>
                <w:sz w:val="22"/>
                <w:szCs w:val="22"/>
              </w:rPr>
              <w:t xml:space="preserve"> reduces the risk of user error and promotes reproducibility</w:t>
            </w:r>
          </w:p>
        </w:tc>
        <w:tc>
          <w:tcPr>
            <w:tcW w:w="851" w:type="dxa"/>
          </w:tcPr>
          <w:p w14:paraId="4F5A13FB" w14:textId="22E16869" w:rsidR="00EA6033" w:rsidRPr="00F841A1" w:rsidRDefault="00312DF5" w:rsidP="005B5B67">
            <w:pPr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417" w:type="dxa"/>
          </w:tcPr>
          <w:p w14:paraId="4DBD6105" w14:textId="5940E461" w:rsidR="00FC2B1D" w:rsidRPr="00752F63" w:rsidRDefault="00EA6033" w:rsidP="00623A1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52F63">
              <w:rPr>
                <w:rFonts w:cstheme="minorHAnsi"/>
                <w:color w:val="000000" w:themeColor="text1"/>
                <w:sz w:val="22"/>
                <w:szCs w:val="22"/>
              </w:rPr>
              <w:t>2,40</w:t>
            </w:r>
            <w:r w:rsidR="00491A48" w:rsidRPr="00752F63">
              <w:rPr>
                <w:rFonts w:cstheme="minorHAnsi"/>
                <w:color w:val="000000" w:themeColor="text1"/>
                <w:sz w:val="22"/>
                <w:szCs w:val="22"/>
              </w:rPr>
              <w:t>,60</w:t>
            </w:r>
          </w:p>
        </w:tc>
      </w:tr>
      <w:tr w:rsidR="00EA6033" w:rsidRPr="00F841A1" w14:paraId="7F5E6D36" w14:textId="77777777" w:rsidTr="00752F63">
        <w:tc>
          <w:tcPr>
            <w:tcW w:w="1696" w:type="dxa"/>
          </w:tcPr>
          <w:p w14:paraId="2D685936" w14:textId="77777777" w:rsidR="00EA6033" w:rsidRPr="00F841A1" w:rsidRDefault="00EA6033" w:rsidP="005B5B67">
            <w:pPr>
              <w:jc w:val="right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Reusability</w:t>
            </w:r>
          </w:p>
        </w:tc>
        <w:tc>
          <w:tcPr>
            <w:tcW w:w="5103" w:type="dxa"/>
            <w:vAlign w:val="bottom"/>
          </w:tcPr>
          <w:p w14:paraId="173349E8" w14:textId="77777777" w:rsidR="00EA6033" w:rsidRPr="00F841A1" w:rsidRDefault="00EA6033" w:rsidP="005B5B67">
            <w:pPr>
              <w:widowControl w:val="0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guides developers through high-level, reusable recommendations</w:t>
            </w:r>
          </w:p>
        </w:tc>
        <w:tc>
          <w:tcPr>
            <w:tcW w:w="851" w:type="dxa"/>
          </w:tcPr>
          <w:p w14:paraId="25A7023B" w14:textId="77777777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130D46B6" w14:textId="25DF0DE7" w:rsidR="00EA6033" w:rsidRPr="00752F63" w:rsidRDefault="00EA6033" w:rsidP="005B5B6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52F63">
              <w:rPr>
                <w:rFonts w:cstheme="minorHAnsi"/>
                <w:color w:val="000000" w:themeColor="text1"/>
                <w:sz w:val="22"/>
                <w:szCs w:val="22"/>
              </w:rPr>
              <w:t>9</w:t>
            </w:r>
          </w:p>
        </w:tc>
      </w:tr>
      <w:tr w:rsidR="00EA6033" w:rsidRPr="00F841A1" w14:paraId="168311CB" w14:textId="77777777" w:rsidTr="00752F63">
        <w:tc>
          <w:tcPr>
            <w:tcW w:w="1696" w:type="dxa"/>
          </w:tcPr>
          <w:p w14:paraId="64909A30" w14:textId="77777777" w:rsidR="00EA6033" w:rsidRPr="00F841A1" w:rsidRDefault="00EA6033" w:rsidP="005B5B67">
            <w:pPr>
              <w:jc w:val="right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Guidance</w:t>
            </w:r>
          </w:p>
        </w:tc>
        <w:tc>
          <w:tcPr>
            <w:tcW w:w="5103" w:type="dxa"/>
            <w:vAlign w:val="bottom"/>
          </w:tcPr>
          <w:p w14:paraId="1A782118" w14:textId="77777777" w:rsidR="00EA6033" w:rsidRPr="00F841A1" w:rsidRDefault="00EA6033" w:rsidP="00EA6033">
            <w:pPr>
              <w:widowControl w:val="0"/>
              <w:numPr>
                <w:ilvl w:val="0"/>
                <w:numId w:val="13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troubleshooting problems, assigning responsibility for decisions, improving performance</w:t>
            </w:r>
          </w:p>
          <w:p w14:paraId="0D9A60A7" w14:textId="77777777" w:rsidR="00EA6033" w:rsidRPr="00F841A1" w:rsidRDefault="00EA6033" w:rsidP="00EA6033">
            <w:pPr>
              <w:widowControl w:val="0"/>
              <w:numPr>
                <w:ilvl w:val="0"/>
                <w:numId w:val="13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operational auditing for medical datasets</w:t>
            </w:r>
          </w:p>
          <w:p w14:paraId="767A8C5B" w14:textId="77777777" w:rsidR="00EA6033" w:rsidRPr="00F841A1" w:rsidRDefault="00EA6033" w:rsidP="00EA6033">
            <w:pPr>
              <w:widowControl w:val="0"/>
              <w:numPr>
                <w:ilvl w:val="0"/>
                <w:numId w:val="13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allow easy user interaction and creation of BCOs</w:t>
            </w:r>
          </w:p>
          <w:p w14:paraId="4BF54A88" w14:textId="77777777" w:rsidR="00EA6033" w:rsidRPr="00F841A1" w:rsidRDefault="00EA6033" w:rsidP="00EA6033">
            <w:pPr>
              <w:widowControl w:val="0"/>
              <w:numPr>
                <w:ilvl w:val="0"/>
                <w:numId w:val="1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figure out workflow errors</w:t>
            </w:r>
          </w:p>
          <w:p w14:paraId="566766E8" w14:textId="43E291C5" w:rsidR="00FC2B1D" w:rsidRPr="00F841A1" w:rsidRDefault="0041116E" w:rsidP="00EA6033">
            <w:pPr>
              <w:widowControl w:val="0"/>
              <w:numPr>
                <w:ilvl w:val="0"/>
                <w:numId w:val="1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uring FAIR management of data and models</w:t>
            </w:r>
          </w:p>
        </w:tc>
        <w:tc>
          <w:tcPr>
            <w:tcW w:w="851" w:type="dxa"/>
          </w:tcPr>
          <w:p w14:paraId="57E3C931" w14:textId="3C6F4E2D" w:rsidR="00EA6033" w:rsidRPr="00F841A1" w:rsidRDefault="00FC2B1D" w:rsidP="005B5B67">
            <w:pPr>
              <w:rPr>
                <w:rFonts w:cstheme="minorHAnsi"/>
                <w:sz w:val="22"/>
                <w:szCs w:val="22"/>
              </w:rPr>
            </w:pPr>
            <w:r w:rsidRPr="00752F63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17" w:type="dxa"/>
          </w:tcPr>
          <w:p w14:paraId="58AA40C1" w14:textId="7F179AD6" w:rsidR="00FC2B1D" w:rsidRPr="00752F63" w:rsidRDefault="00EA6033" w:rsidP="0038193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52F63">
              <w:rPr>
                <w:rFonts w:cstheme="minorHAnsi"/>
                <w:color w:val="000000" w:themeColor="text1"/>
                <w:sz w:val="22"/>
                <w:szCs w:val="22"/>
              </w:rPr>
              <w:t>11,33,40,48</w:t>
            </w:r>
            <w:r w:rsidR="00491A48" w:rsidRPr="00752F63">
              <w:rPr>
                <w:rFonts w:cstheme="minorHAnsi"/>
                <w:color w:val="000000" w:themeColor="text1"/>
                <w:sz w:val="22"/>
                <w:szCs w:val="22"/>
              </w:rPr>
              <w:t>,64</w:t>
            </w:r>
          </w:p>
        </w:tc>
      </w:tr>
      <w:tr w:rsidR="00EA6033" w:rsidRPr="00F841A1" w14:paraId="4696DD37" w14:textId="77777777" w:rsidTr="00752F63">
        <w:tc>
          <w:tcPr>
            <w:tcW w:w="1696" w:type="dxa"/>
          </w:tcPr>
          <w:p w14:paraId="3D4E5EE1" w14:textId="77777777" w:rsidR="00EA6033" w:rsidRPr="00F841A1" w:rsidRDefault="00EA6033" w:rsidP="005B5B67">
            <w:pPr>
              <w:jc w:val="right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Validity</w:t>
            </w:r>
          </w:p>
        </w:tc>
        <w:tc>
          <w:tcPr>
            <w:tcW w:w="5103" w:type="dxa"/>
            <w:vAlign w:val="bottom"/>
          </w:tcPr>
          <w:p w14:paraId="029AB82E" w14:textId="77777777" w:rsidR="00EA6033" w:rsidRPr="00F841A1" w:rsidRDefault="00EA6033" w:rsidP="00EA6033">
            <w:pPr>
              <w:widowControl w:val="0"/>
              <w:numPr>
                <w:ilvl w:val="0"/>
                <w:numId w:val="14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transparency</w:t>
            </w:r>
          </w:p>
          <w:p w14:paraId="04987968" w14:textId="77777777" w:rsidR="00EA6033" w:rsidRPr="00F841A1" w:rsidRDefault="00EA6033" w:rsidP="00EA6033">
            <w:pPr>
              <w:widowControl w:val="0"/>
              <w:numPr>
                <w:ilvl w:val="0"/>
                <w:numId w:val="14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making computational science more transparent</w:t>
            </w:r>
          </w:p>
          <w:p w14:paraId="68764334" w14:textId="77777777" w:rsidR="00EA6033" w:rsidRPr="00F841A1" w:rsidRDefault="00EA6033" w:rsidP="00EA6033">
            <w:pPr>
              <w:widowControl w:val="0"/>
              <w:numPr>
                <w:ilvl w:val="0"/>
                <w:numId w:val="14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unambiguousness of data</w:t>
            </w:r>
          </w:p>
          <w:p w14:paraId="1BFD0A1C" w14:textId="77777777" w:rsidR="00EA6033" w:rsidRPr="00F841A1" w:rsidRDefault="00EA6033" w:rsidP="00EA6033">
            <w:pPr>
              <w:widowControl w:val="0"/>
              <w:numPr>
                <w:ilvl w:val="0"/>
                <w:numId w:val="14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ensure accuracy and validity</w:t>
            </w:r>
          </w:p>
          <w:p w14:paraId="557991C3" w14:textId="77777777" w:rsidR="00EA6033" w:rsidRPr="00F841A1" w:rsidRDefault="00EA6033" w:rsidP="00EA6033">
            <w:pPr>
              <w:widowControl w:val="0"/>
              <w:numPr>
                <w:ilvl w:val="0"/>
                <w:numId w:val="14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visualized provenance for verification of result or an intermediate result</w:t>
            </w:r>
          </w:p>
        </w:tc>
        <w:tc>
          <w:tcPr>
            <w:tcW w:w="851" w:type="dxa"/>
          </w:tcPr>
          <w:p w14:paraId="33D9CB85" w14:textId="77777777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17" w:type="dxa"/>
          </w:tcPr>
          <w:p w14:paraId="45617373" w14:textId="3F3003D1" w:rsidR="00950742" w:rsidRPr="00F841A1" w:rsidRDefault="00EA6033" w:rsidP="00623A11">
            <w:pPr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2,19,29,40,41</w:t>
            </w:r>
            <w:r w:rsidR="00950742" w:rsidRPr="00F841A1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EA6033" w:rsidRPr="00F841A1" w14:paraId="55A0529B" w14:textId="77777777" w:rsidTr="00752F63">
        <w:tc>
          <w:tcPr>
            <w:tcW w:w="1696" w:type="dxa"/>
            <w:vAlign w:val="bottom"/>
          </w:tcPr>
          <w:p w14:paraId="24B16A0A" w14:textId="77777777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F841A1">
              <w:rPr>
                <w:rFonts w:cstheme="minorHAnsi"/>
                <w:b/>
                <w:sz w:val="22"/>
                <w:szCs w:val="22"/>
                <w:lang w:val="de"/>
              </w:rPr>
              <w:t>Patients</w:t>
            </w:r>
            <w:proofErr w:type="spellEnd"/>
          </w:p>
        </w:tc>
        <w:tc>
          <w:tcPr>
            <w:tcW w:w="5103" w:type="dxa"/>
            <w:vAlign w:val="bottom"/>
          </w:tcPr>
          <w:p w14:paraId="453DBA0E" w14:textId="77777777" w:rsidR="00EA6033" w:rsidRPr="00F841A1" w:rsidRDefault="00EA6033" w:rsidP="005B5B67">
            <w:pPr>
              <w:widowControl w:val="0"/>
              <w:ind w:left="425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6C177C4E" w14:textId="77777777" w:rsidR="00EA6033" w:rsidRPr="00F841A1" w:rsidRDefault="00EA6033" w:rsidP="005B5B6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841A1">
              <w:rPr>
                <w:rFonts w:cstheme="minorHAns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417" w:type="dxa"/>
            <w:vAlign w:val="bottom"/>
          </w:tcPr>
          <w:p w14:paraId="5C08B8A4" w14:textId="77777777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A6033" w:rsidRPr="00F841A1" w14:paraId="793144E4" w14:textId="77777777" w:rsidTr="00752F63">
        <w:tc>
          <w:tcPr>
            <w:tcW w:w="1696" w:type="dxa"/>
          </w:tcPr>
          <w:p w14:paraId="028DD4C9" w14:textId="77777777" w:rsidR="00EA6033" w:rsidRPr="00F841A1" w:rsidRDefault="00EA6033" w:rsidP="005B5B67">
            <w:pPr>
              <w:jc w:val="right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Confidence</w:t>
            </w:r>
          </w:p>
        </w:tc>
        <w:tc>
          <w:tcPr>
            <w:tcW w:w="5103" w:type="dxa"/>
            <w:vAlign w:val="bottom"/>
          </w:tcPr>
          <w:p w14:paraId="1628D9A5" w14:textId="77777777" w:rsidR="00EA6033" w:rsidRPr="00F841A1" w:rsidRDefault="00EA6033" w:rsidP="005B5B67">
            <w:pPr>
              <w:widowControl w:val="0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trust in evidence for clinical recommendations</w:t>
            </w:r>
          </w:p>
        </w:tc>
        <w:tc>
          <w:tcPr>
            <w:tcW w:w="851" w:type="dxa"/>
            <w:vAlign w:val="bottom"/>
          </w:tcPr>
          <w:p w14:paraId="38325261" w14:textId="77777777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bottom"/>
          </w:tcPr>
          <w:p w14:paraId="7D8F2FFF" w14:textId="36CF95AF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37</w:t>
            </w:r>
          </w:p>
        </w:tc>
      </w:tr>
      <w:tr w:rsidR="00EA6033" w:rsidRPr="00F841A1" w14:paraId="2EA6F65C" w14:textId="77777777" w:rsidTr="00752F63">
        <w:tc>
          <w:tcPr>
            <w:tcW w:w="1696" w:type="dxa"/>
          </w:tcPr>
          <w:p w14:paraId="722CD763" w14:textId="77777777" w:rsidR="00EA6033" w:rsidRPr="00F841A1" w:rsidRDefault="00EA6033" w:rsidP="005B5B67">
            <w:pPr>
              <w:jc w:val="right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Manage and control</w:t>
            </w:r>
          </w:p>
        </w:tc>
        <w:tc>
          <w:tcPr>
            <w:tcW w:w="5103" w:type="dxa"/>
            <w:vAlign w:val="bottom"/>
          </w:tcPr>
          <w:p w14:paraId="3D4FD4D8" w14:textId="77777777" w:rsidR="00EA6033" w:rsidRPr="00F841A1" w:rsidRDefault="00EA6033" w:rsidP="00EA6033">
            <w:pPr>
              <w:widowControl w:val="0"/>
              <w:numPr>
                <w:ilvl w:val="0"/>
                <w:numId w:val="17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seek informational value from provenance records</w:t>
            </w:r>
          </w:p>
          <w:p w14:paraId="3AA54141" w14:textId="77777777" w:rsidR="00EA6033" w:rsidRPr="00F841A1" w:rsidRDefault="00EA6033" w:rsidP="00EA6033">
            <w:pPr>
              <w:widowControl w:val="0"/>
              <w:numPr>
                <w:ilvl w:val="0"/>
                <w:numId w:val="17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access regulation to EHR and provenance data</w:t>
            </w:r>
          </w:p>
          <w:p w14:paraId="70C52BD5" w14:textId="77777777" w:rsidR="00EA6033" w:rsidRPr="00F841A1" w:rsidRDefault="00EA6033" w:rsidP="00EA6033">
            <w:pPr>
              <w:widowControl w:val="0"/>
              <w:numPr>
                <w:ilvl w:val="0"/>
                <w:numId w:val="17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patients consent auditing</w:t>
            </w:r>
          </w:p>
          <w:p w14:paraId="572F86AF" w14:textId="77777777" w:rsidR="00EA6033" w:rsidRPr="00F841A1" w:rsidRDefault="00EA6033" w:rsidP="00EA6033">
            <w:pPr>
              <w:widowControl w:val="0"/>
              <w:numPr>
                <w:ilvl w:val="0"/>
                <w:numId w:val="17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manage and trace the accessibility of their medical records</w:t>
            </w:r>
          </w:p>
          <w:p w14:paraId="554ECE9A" w14:textId="77777777" w:rsidR="00EA6033" w:rsidRPr="00F841A1" w:rsidRDefault="00EA6033" w:rsidP="00EA6033">
            <w:pPr>
              <w:widowControl w:val="0"/>
              <w:numPr>
                <w:ilvl w:val="0"/>
                <w:numId w:val="16"/>
              </w:numPr>
              <w:ind w:left="211" w:hanging="211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enables patients to be the true owner of their data</w:t>
            </w:r>
          </w:p>
        </w:tc>
        <w:tc>
          <w:tcPr>
            <w:tcW w:w="851" w:type="dxa"/>
          </w:tcPr>
          <w:p w14:paraId="4B58BA6B" w14:textId="77777777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17" w:type="dxa"/>
          </w:tcPr>
          <w:p w14:paraId="25F477DC" w14:textId="3A94429A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2,24,27,36,50</w:t>
            </w:r>
          </w:p>
        </w:tc>
      </w:tr>
      <w:tr w:rsidR="00EA6033" w:rsidRPr="00F841A1" w14:paraId="5B7BD481" w14:textId="77777777" w:rsidTr="00752F63">
        <w:tc>
          <w:tcPr>
            <w:tcW w:w="1696" w:type="dxa"/>
          </w:tcPr>
          <w:p w14:paraId="5645ED2E" w14:textId="77777777" w:rsidR="00EA6033" w:rsidRPr="00F841A1" w:rsidRDefault="00EA6033" w:rsidP="005B5B67">
            <w:pPr>
              <w:jc w:val="right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Patients’ outcome</w:t>
            </w:r>
          </w:p>
        </w:tc>
        <w:tc>
          <w:tcPr>
            <w:tcW w:w="5103" w:type="dxa"/>
            <w:vAlign w:val="bottom"/>
          </w:tcPr>
          <w:p w14:paraId="53A8DBAC" w14:textId="77777777" w:rsidR="00EA6033" w:rsidRPr="00F841A1" w:rsidRDefault="00EA6033" w:rsidP="005B5B67">
            <w:pPr>
              <w:widowControl w:val="0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measurable positive impact on practitioner performance that leads to directly attributable and measurable improvement in patient outcomes</w:t>
            </w:r>
          </w:p>
        </w:tc>
        <w:tc>
          <w:tcPr>
            <w:tcW w:w="851" w:type="dxa"/>
          </w:tcPr>
          <w:p w14:paraId="100026C9" w14:textId="77777777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70DCA391" w14:textId="5468C2BC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37</w:t>
            </w:r>
            <w:r w:rsidR="0038193B" w:rsidRPr="00F841A1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EA6033" w:rsidRPr="00F841A1" w14:paraId="46B48259" w14:textId="77777777" w:rsidTr="00752F63">
        <w:tc>
          <w:tcPr>
            <w:tcW w:w="1696" w:type="dxa"/>
            <w:vAlign w:val="bottom"/>
          </w:tcPr>
          <w:p w14:paraId="3894492E" w14:textId="77777777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b/>
                <w:sz w:val="22"/>
                <w:szCs w:val="22"/>
                <w:lang w:val="de"/>
              </w:rPr>
              <w:t xml:space="preserve">Other 3rd </w:t>
            </w:r>
            <w:proofErr w:type="spellStart"/>
            <w:r w:rsidRPr="00F841A1">
              <w:rPr>
                <w:rFonts w:cstheme="minorHAnsi"/>
                <w:b/>
                <w:sz w:val="22"/>
                <w:szCs w:val="22"/>
                <w:lang w:val="de"/>
              </w:rPr>
              <w:t>parties</w:t>
            </w:r>
            <w:proofErr w:type="spellEnd"/>
          </w:p>
        </w:tc>
        <w:tc>
          <w:tcPr>
            <w:tcW w:w="5103" w:type="dxa"/>
            <w:vAlign w:val="bottom"/>
          </w:tcPr>
          <w:p w14:paraId="2BC84E44" w14:textId="77777777" w:rsidR="00EA6033" w:rsidRPr="00F841A1" w:rsidRDefault="00EA6033" w:rsidP="005B5B67">
            <w:pPr>
              <w:widowControl w:val="0"/>
              <w:rPr>
                <w:rFonts w:cstheme="minorHAnsi"/>
                <w:sz w:val="22"/>
                <w:szCs w:val="22"/>
              </w:rPr>
            </w:pPr>
            <w:r w:rsidRPr="00F841A1">
              <w:rPr>
                <w:rFonts w:cstheme="minorHAnsi"/>
                <w:sz w:val="22"/>
                <w:szCs w:val="22"/>
              </w:rPr>
              <w:t>data privacy officer, authority, government, auditor, industry</w:t>
            </w:r>
          </w:p>
        </w:tc>
        <w:tc>
          <w:tcPr>
            <w:tcW w:w="851" w:type="dxa"/>
            <w:vAlign w:val="bottom"/>
          </w:tcPr>
          <w:p w14:paraId="3E6F5767" w14:textId="28A31CCE" w:rsidR="00EA6033" w:rsidRPr="00F841A1" w:rsidRDefault="00707368" w:rsidP="005B5B6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841A1">
              <w:rPr>
                <w:rFonts w:cstheme="min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417" w:type="dxa"/>
            <w:vAlign w:val="bottom"/>
          </w:tcPr>
          <w:p w14:paraId="5078D5F2" w14:textId="77777777" w:rsidR="00EA6033" w:rsidRPr="00F841A1" w:rsidRDefault="00EA6033" w:rsidP="005B5B6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3952BF" w:rsidRPr="003952BF" w14:paraId="14C427BD" w14:textId="77777777" w:rsidTr="00752F63">
        <w:tc>
          <w:tcPr>
            <w:tcW w:w="1696" w:type="dxa"/>
          </w:tcPr>
          <w:p w14:paraId="15F97D95" w14:textId="77777777" w:rsidR="00EA6033" w:rsidRPr="00F841A1" w:rsidRDefault="00EA6033" w:rsidP="005B5B67">
            <w:pPr>
              <w:jc w:val="right"/>
              <w:rPr>
                <w:rFonts w:cstheme="minorHAnsi"/>
                <w:b/>
                <w:sz w:val="22"/>
                <w:szCs w:val="22"/>
                <w:lang w:val="de"/>
              </w:rPr>
            </w:pPr>
            <w:r w:rsidRPr="00F841A1">
              <w:rPr>
                <w:rFonts w:cstheme="minorHAnsi"/>
                <w:sz w:val="22"/>
                <w:szCs w:val="22"/>
              </w:rPr>
              <w:t>Validity</w:t>
            </w:r>
          </w:p>
        </w:tc>
        <w:tc>
          <w:tcPr>
            <w:tcW w:w="5103" w:type="dxa"/>
            <w:vAlign w:val="bottom"/>
          </w:tcPr>
          <w:p w14:paraId="1F536A2A" w14:textId="77777777" w:rsidR="00EA6033" w:rsidRPr="003952BF" w:rsidRDefault="00EA6033" w:rsidP="00EA6033">
            <w:pPr>
              <w:widowControl w:val="0"/>
              <w:numPr>
                <w:ilvl w:val="0"/>
                <w:numId w:val="18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>transparency for data privacy officer</w:t>
            </w:r>
          </w:p>
          <w:p w14:paraId="5E1C871A" w14:textId="77777777" w:rsidR="00EA6033" w:rsidRPr="003952BF" w:rsidRDefault="00EA6033" w:rsidP="00EA6033">
            <w:pPr>
              <w:widowControl w:val="0"/>
              <w:numPr>
                <w:ilvl w:val="0"/>
                <w:numId w:val="18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>make security solution understandable and verifiable</w:t>
            </w:r>
          </w:p>
          <w:p w14:paraId="0777D2FB" w14:textId="77777777" w:rsidR="00EA6033" w:rsidRPr="003952BF" w:rsidRDefault="00EA6033" w:rsidP="00EA6033">
            <w:pPr>
              <w:widowControl w:val="0"/>
              <w:numPr>
                <w:ilvl w:val="0"/>
                <w:numId w:val="18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>incentive agreements with the third parties for the data sharing, etc.</w:t>
            </w:r>
          </w:p>
          <w:p w14:paraId="1AE59531" w14:textId="77777777" w:rsidR="00EA6033" w:rsidRPr="003952BF" w:rsidRDefault="00EA6033" w:rsidP="00EA6033">
            <w:pPr>
              <w:widowControl w:val="0"/>
              <w:numPr>
                <w:ilvl w:val="0"/>
                <w:numId w:val="18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>tracing of complex health documents</w:t>
            </w:r>
          </w:p>
          <w:p w14:paraId="5889A958" w14:textId="77777777" w:rsidR="00EA6033" w:rsidRPr="003952BF" w:rsidRDefault="00EA6033" w:rsidP="00EA6033">
            <w:pPr>
              <w:widowControl w:val="0"/>
              <w:numPr>
                <w:ilvl w:val="0"/>
                <w:numId w:val="16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>clarify the results from clinical trials and other genomic related data for regulatory submissions</w:t>
            </w:r>
          </w:p>
          <w:p w14:paraId="74994081" w14:textId="34328CDB" w:rsidR="00390A0D" w:rsidRPr="003952BF" w:rsidRDefault="00390A0D" w:rsidP="00EA6033">
            <w:pPr>
              <w:widowControl w:val="0"/>
              <w:numPr>
                <w:ilvl w:val="0"/>
                <w:numId w:val="16"/>
              </w:numPr>
              <w:ind w:left="211" w:hanging="211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 xml:space="preserve">support policymakers in openly justifying their </w:t>
            </w: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decision</w:t>
            </w:r>
          </w:p>
        </w:tc>
        <w:tc>
          <w:tcPr>
            <w:tcW w:w="851" w:type="dxa"/>
          </w:tcPr>
          <w:p w14:paraId="364C8E8C" w14:textId="1516D982" w:rsidR="00EA6033" w:rsidRPr="003952BF" w:rsidRDefault="00707368" w:rsidP="005B5B67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6</w:t>
            </w:r>
          </w:p>
        </w:tc>
        <w:tc>
          <w:tcPr>
            <w:tcW w:w="1417" w:type="dxa"/>
          </w:tcPr>
          <w:p w14:paraId="32056A1A" w14:textId="23A03CF8" w:rsidR="00390A0D" w:rsidRPr="003952BF" w:rsidRDefault="00EA6033" w:rsidP="0038193B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952BF">
              <w:rPr>
                <w:rFonts w:cstheme="minorHAnsi"/>
                <w:color w:val="000000" w:themeColor="text1"/>
                <w:sz w:val="22"/>
                <w:szCs w:val="22"/>
              </w:rPr>
              <w:t>2,24,27,40,50</w:t>
            </w:r>
            <w:r w:rsidR="00491A48" w:rsidRPr="003952BF">
              <w:rPr>
                <w:rFonts w:cstheme="minorHAnsi"/>
                <w:color w:val="000000" w:themeColor="text1"/>
                <w:sz w:val="22"/>
                <w:szCs w:val="22"/>
              </w:rPr>
              <w:t>,64</w:t>
            </w:r>
          </w:p>
        </w:tc>
      </w:tr>
    </w:tbl>
    <w:p w14:paraId="7C76F8A8" w14:textId="77777777" w:rsidR="00F841A1" w:rsidRPr="00F841A1" w:rsidRDefault="00F841A1" w:rsidP="00F841A1">
      <w:pPr>
        <w:rPr>
          <w:rFonts w:cstheme="minorHAnsi"/>
        </w:rPr>
      </w:pPr>
      <w:proofErr w:type="spellStart"/>
      <w:r w:rsidRPr="00F841A1">
        <w:rPr>
          <w:rFonts w:cstheme="minorHAnsi"/>
          <w:bCs/>
          <w:vertAlign w:val="superscript"/>
        </w:rPr>
        <w:t>a</w:t>
      </w:r>
      <w:r w:rsidRPr="00F841A1">
        <w:rPr>
          <w:rFonts w:cstheme="minorHAnsi"/>
        </w:rPr>
        <w:t>Number</w:t>
      </w:r>
      <w:proofErr w:type="spellEnd"/>
      <w:r w:rsidRPr="00F841A1">
        <w:rPr>
          <w:rFonts w:cstheme="minorHAnsi"/>
        </w:rPr>
        <w:t xml:space="preserve"> corresponds to column “</w:t>
      </w:r>
      <w:proofErr w:type="spellStart"/>
      <w:r w:rsidRPr="00F841A1">
        <w:rPr>
          <w:rFonts w:cstheme="minorHAnsi"/>
        </w:rPr>
        <w:t>SNo</w:t>
      </w:r>
      <w:proofErr w:type="spellEnd"/>
      <w:r w:rsidRPr="00F841A1">
        <w:rPr>
          <w:rFonts w:cstheme="minorHAnsi"/>
        </w:rPr>
        <w:t>” in Table 1, main document</w:t>
      </w:r>
    </w:p>
    <w:p w14:paraId="627A24F4" w14:textId="324AD916" w:rsidR="00211D0F" w:rsidRDefault="00211D0F" w:rsidP="00F841A1">
      <w:pPr>
        <w:rPr>
          <w:rFonts w:ascii="Times New Roman" w:hAnsi="Times New Roman" w:cs="Times New Roman"/>
          <w:sz w:val="22"/>
          <w:szCs w:val="22"/>
        </w:rPr>
      </w:pPr>
    </w:p>
    <w:sectPr w:rsidR="00211D0F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B7B90"/>
    <w:multiLevelType w:val="multilevel"/>
    <w:tmpl w:val="35FE98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9483202"/>
    <w:multiLevelType w:val="multilevel"/>
    <w:tmpl w:val="80BC51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E0933C1"/>
    <w:multiLevelType w:val="multilevel"/>
    <w:tmpl w:val="5AC0D0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714828"/>
    <w:multiLevelType w:val="multilevel"/>
    <w:tmpl w:val="E200C5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93C389F"/>
    <w:multiLevelType w:val="multilevel"/>
    <w:tmpl w:val="D54094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A956E05"/>
    <w:multiLevelType w:val="multilevel"/>
    <w:tmpl w:val="07DA7D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BDD1279"/>
    <w:multiLevelType w:val="multilevel"/>
    <w:tmpl w:val="C8F4AE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1EF037A"/>
    <w:multiLevelType w:val="multilevel"/>
    <w:tmpl w:val="418043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3E00430"/>
    <w:multiLevelType w:val="multilevel"/>
    <w:tmpl w:val="A58458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97704D2"/>
    <w:multiLevelType w:val="multilevel"/>
    <w:tmpl w:val="1F6A95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DA83DAA"/>
    <w:multiLevelType w:val="multilevel"/>
    <w:tmpl w:val="E05E28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E2B5961"/>
    <w:multiLevelType w:val="multilevel"/>
    <w:tmpl w:val="3EBE73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31414411"/>
    <w:multiLevelType w:val="multilevel"/>
    <w:tmpl w:val="147052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9B93BD2"/>
    <w:multiLevelType w:val="multilevel"/>
    <w:tmpl w:val="3618C0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AB20D0D"/>
    <w:multiLevelType w:val="multilevel"/>
    <w:tmpl w:val="C038C9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AC55549"/>
    <w:multiLevelType w:val="multilevel"/>
    <w:tmpl w:val="3CD060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BCE0634"/>
    <w:multiLevelType w:val="multilevel"/>
    <w:tmpl w:val="5B60C3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BD35E02"/>
    <w:multiLevelType w:val="multilevel"/>
    <w:tmpl w:val="87D2FC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CF36EAA"/>
    <w:multiLevelType w:val="multilevel"/>
    <w:tmpl w:val="615C7A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8233BF5"/>
    <w:multiLevelType w:val="multilevel"/>
    <w:tmpl w:val="E2BC05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A461196"/>
    <w:multiLevelType w:val="multilevel"/>
    <w:tmpl w:val="B0C024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4AC654EF"/>
    <w:multiLevelType w:val="multilevel"/>
    <w:tmpl w:val="30048E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8F566E7"/>
    <w:multiLevelType w:val="multilevel"/>
    <w:tmpl w:val="F4F049C2"/>
    <w:lvl w:ilvl="0">
      <w:start w:val="1"/>
      <w:numFmt w:val="bullet"/>
      <w:lvlText w:val="●"/>
      <w:lvlJc w:val="left"/>
      <w:pPr>
        <w:ind w:left="720" w:hanging="649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EA34BE7"/>
    <w:multiLevelType w:val="multilevel"/>
    <w:tmpl w:val="3B1E3A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1A25148"/>
    <w:multiLevelType w:val="multilevel"/>
    <w:tmpl w:val="EE4436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1B76ACD"/>
    <w:multiLevelType w:val="multilevel"/>
    <w:tmpl w:val="FE1618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2164249"/>
    <w:multiLevelType w:val="multilevel"/>
    <w:tmpl w:val="13C27E5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8D62184"/>
    <w:multiLevelType w:val="multilevel"/>
    <w:tmpl w:val="1284BE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724F08E4"/>
    <w:multiLevelType w:val="hybridMultilevel"/>
    <w:tmpl w:val="718433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FE6123"/>
    <w:multiLevelType w:val="multilevel"/>
    <w:tmpl w:val="866EAF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89078F3"/>
    <w:multiLevelType w:val="multilevel"/>
    <w:tmpl w:val="CFD46F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97377B8"/>
    <w:multiLevelType w:val="multilevel"/>
    <w:tmpl w:val="3DB807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BB179A3"/>
    <w:multiLevelType w:val="multilevel"/>
    <w:tmpl w:val="786E9F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FBF26EE"/>
    <w:multiLevelType w:val="hybridMultilevel"/>
    <w:tmpl w:val="792644B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07658464">
    <w:abstractNumId w:val="26"/>
  </w:num>
  <w:num w:numId="2" w16cid:durableId="1505172685">
    <w:abstractNumId w:val="22"/>
  </w:num>
  <w:num w:numId="3" w16cid:durableId="694816694">
    <w:abstractNumId w:val="17"/>
  </w:num>
  <w:num w:numId="4" w16cid:durableId="1980066588">
    <w:abstractNumId w:val="32"/>
  </w:num>
  <w:num w:numId="5" w16cid:durableId="1708482184">
    <w:abstractNumId w:val="10"/>
  </w:num>
  <w:num w:numId="6" w16cid:durableId="1302035637">
    <w:abstractNumId w:val="5"/>
  </w:num>
  <w:num w:numId="7" w16cid:durableId="43259284">
    <w:abstractNumId w:val="15"/>
  </w:num>
  <w:num w:numId="8" w16cid:durableId="87312192">
    <w:abstractNumId w:val="27"/>
  </w:num>
  <w:num w:numId="9" w16cid:durableId="367072372">
    <w:abstractNumId w:val="14"/>
  </w:num>
  <w:num w:numId="10" w16cid:durableId="1531794006">
    <w:abstractNumId w:val="12"/>
  </w:num>
  <w:num w:numId="11" w16cid:durableId="1821844299">
    <w:abstractNumId w:val="13"/>
  </w:num>
  <w:num w:numId="12" w16cid:durableId="715079514">
    <w:abstractNumId w:val="4"/>
  </w:num>
  <w:num w:numId="13" w16cid:durableId="633560510">
    <w:abstractNumId w:val="31"/>
  </w:num>
  <w:num w:numId="14" w16cid:durableId="111829712">
    <w:abstractNumId w:val="20"/>
  </w:num>
  <w:num w:numId="15" w16cid:durableId="439224207">
    <w:abstractNumId w:val="19"/>
  </w:num>
  <w:num w:numId="16" w16cid:durableId="585968018">
    <w:abstractNumId w:val="25"/>
  </w:num>
  <w:num w:numId="17" w16cid:durableId="64574238">
    <w:abstractNumId w:val="2"/>
  </w:num>
  <w:num w:numId="18" w16cid:durableId="1531256875">
    <w:abstractNumId w:val="3"/>
  </w:num>
  <w:num w:numId="19" w16cid:durableId="1045131722">
    <w:abstractNumId w:val="28"/>
  </w:num>
  <w:num w:numId="20" w16cid:durableId="667290311">
    <w:abstractNumId w:val="18"/>
  </w:num>
  <w:num w:numId="21" w16cid:durableId="423111040">
    <w:abstractNumId w:val="6"/>
  </w:num>
  <w:num w:numId="22" w16cid:durableId="1406566204">
    <w:abstractNumId w:val="21"/>
  </w:num>
  <w:num w:numId="23" w16cid:durableId="1910119350">
    <w:abstractNumId w:val="7"/>
  </w:num>
  <w:num w:numId="24" w16cid:durableId="1189678249">
    <w:abstractNumId w:val="16"/>
  </w:num>
  <w:num w:numId="25" w16cid:durableId="1406536840">
    <w:abstractNumId w:val="9"/>
  </w:num>
  <w:num w:numId="26" w16cid:durableId="2138719660">
    <w:abstractNumId w:val="30"/>
  </w:num>
  <w:num w:numId="27" w16cid:durableId="287401096">
    <w:abstractNumId w:val="8"/>
  </w:num>
  <w:num w:numId="28" w16cid:durableId="2125728651">
    <w:abstractNumId w:val="0"/>
  </w:num>
  <w:num w:numId="29" w16cid:durableId="90204610">
    <w:abstractNumId w:val="1"/>
  </w:num>
  <w:num w:numId="30" w16cid:durableId="324014286">
    <w:abstractNumId w:val="24"/>
  </w:num>
  <w:num w:numId="31" w16cid:durableId="1840999801">
    <w:abstractNumId w:val="23"/>
  </w:num>
  <w:num w:numId="32" w16cid:durableId="2127192638">
    <w:abstractNumId w:val="29"/>
  </w:num>
  <w:num w:numId="33" w16cid:durableId="978221671">
    <w:abstractNumId w:val="11"/>
  </w:num>
  <w:num w:numId="34" w16cid:durableId="138779519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02278023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67C"/>
    <w:rsid w:val="00067C81"/>
    <w:rsid w:val="00086A13"/>
    <w:rsid w:val="000C4FE2"/>
    <w:rsid w:val="000E2AA8"/>
    <w:rsid w:val="00107AAA"/>
    <w:rsid w:val="001141FF"/>
    <w:rsid w:val="00160CC7"/>
    <w:rsid w:val="00160D41"/>
    <w:rsid w:val="001A54F1"/>
    <w:rsid w:val="001B2CC8"/>
    <w:rsid w:val="00211D0F"/>
    <w:rsid w:val="002A070A"/>
    <w:rsid w:val="002E02DA"/>
    <w:rsid w:val="002E3228"/>
    <w:rsid w:val="00312DF5"/>
    <w:rsid w:val="003132F1"/>
    <w:rsid w:val="00315089"/>
    <w:rsid w:val="003162BF"/>
    <w:rsid w:val="003406D1"/>
    <w:rsid w:val="00361A3F"/>
    <w:rsid w:val="0038193B"/>
    <w:rsid w:val="00390A0D"/>
    <w:rsid w:val="003952BF"/>
    <w:rsid w:val="003C0C20"/>
    <w:rsid w:val="003F006C"/>
    <w:rsid w:val="0041116E"/>
    <w:rsid w:val="00415120"/>
    <w:rsid w:val="00420141"/>
    <w:rsid w:val="00435DB4"/>
    <w:rsid w:val="00484655"/>
    <w:rsid w:val="00491A48"/>
    <w:rsid w:val="004C3908"/>
    <w:rsid w:val="004E4D38"/>
    <w:rsid w:val="00531FB1"/>
    <w:rsid w:val="00563A7D"/>
    <w:rsid w:val="00592E78"/>
    <w:rsid w:val="00594F93"/>
    <w:rsid w:val="005A39D5"/>
    <w:rsid w:val="005A4664"/>
    <w:rsid w:val="005B33C6"/>
    <w:rsid w:val="005E46BE"/>
    <w:rsid w:val="00623A11"/>
    <w:rsid w:val="00625E7A"/>
    <w:rsid w:val="0067496E"/>
    <w:rsid w:val="0069005D"/>
    <w:rsid w:val="00694C40"/>
    <w:rsid w:val="006B1ADF"/>
    <w:rsid w:val="006E4375"/>
    <w:rsid w:val="006E52B5"/>
    <w:rsid w:val="00707368"/>
    <w:rsid w:val="00717C5E"/>
    <w:rsid w:val="00726942"/>
    <w:rsid w:val="0074016F"/>
    <w:rsid w:val="00752F63"/>
    <w:rsid w:val="00792D9A"/>
    <w:rsid w:val="00797B1F"/>
    <w:rsid w:val="00860EE1"/>
    <w:rsid w:val="00875C22"/>
    <w:rsid w:val="00881E4F"/>
    <w:rsid w:val="00885851"/>
    <w:rsid w:val="008C1488"/>
    <w:rsid w:val="008D1C39"/>
    <w:rsid w:val="008E6AE1"/>
    <w:rsid w:val="0092151E"/>
    <w:rsid w:val="00923927"/>
    <w:rsid w:val="0093767C"/>
    <w:rsid w:val="00950742"/>
    <w:rsid w:val="00992CC7"/>
    <w:rsid w:val="009F6576"/>
    <w:rsid w:val="00A04012"/>
    <w:rsid w:val="00A10732"/>
    <w:rsid w:val="00A519B5"/>
    <w:rsid w:val="00A84697"/>
    <w:rsid w:val="00AA7DBD"/>
    <w:rsid w:val="00AF45D0"/>
    <w:rsid w:val="00B44D6E"/>
    <w:rsid w:val="00B90B3B"/>
    <w:rsid w:val="00BB3226"/>
    <w:rsid w:val="00C27310"/>
    <w:rsid w:val="00C31B9B"/>
    <w:rsid w:val="00C43F71"/>
    <w:rsid w:val="00C76A76"/>
    <w:rsid w:val="00C87E09"/>
    <w:rsid w:val="00CA3444"/>
    <w:rsid w:val="00CE455E"/>
    <w:rsid w:val="00D06272"/>
    <w:rsid w:val="00D1060E"/>
    <w:rsid w:val="00D37CB6"/>
    <w:rsid w:val="00D5164E"/>
    <w:rsid w:val="00D63D6C"/>
    <w:rsid w:val="00D65901"/>
    <w:rsid w:val="00E101D5"/>
    <w:rsid w:val="00E17A0E"/>
    <w:rsid w:val="00E37C6E"/>
    <w:rsid w:val="00E6760F"/>
    <w:rsid w:val="00EA6033"/>
    <w:rsid w:val="00EB65A1"/>
    <w:rsid w:val="00F63D5D"/>
    <w:rsid w:val="00F77258"/>
    <w:rsid w:val="00F82783"/>
    <w:rsid w:val="00F841A1"/>
    <w:rsid w:val="00FC2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2398A"/>
  <w15:chartTrackingRefBased/>
  <w15:docId w15:val="{3B14EA56-413F-B046-9F1D-B799859E2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6033"/>
    <w:rPr>
      <w:rFonts w:eastAsiaTheme="minorEastAs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A7D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43F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A603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A6033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A6033"/>
    <w:rPr>
      <w:rFonts w:eastAsiaTheme="minorEastAsia"/>
      <w:lang w:val="en-US"/>
    </w:rPr>
  </w:style>
  <w:style w:type="table" w:styleId="Tabellenraster">
    <w:name w:val="Table Grid"/>
    <w:basedOn w:val="NormaleTabelle"/>
    <w:uiPriority w:val="59"/>
    <w:rsid w:val="00EA603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AA7DB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43F7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enabsatz">
    <w:name w:val="List Paragraph"/>
    <w:basedOn w:val="Standard"/>
    <w:uiPriority w:val="34"/>
    <w:qFormat/>
    <w:rsid w:val="0069005D"/>
    <w:pPr>
      <w:ind w:left="720"/>
      <w:contextualSpacing/>
    </w:pPr>
  </w:style>
  <w:style w:type="paragraph" w:styleId="berarbeitung">
    <w:name w:val="Revision"/>
    <w:hidden/>
    <w:uiPriority w:val="99"/>
    <w:semiHidden/>
    <w:rsid w:val="00707368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21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3</Words>
  <Characters>69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Gierend</dc:creator>
  <cp:keywords/>
  <dc:description/>
  <cp:lastModifiedBy>Kerstin Gierend</cp:lastModifiedBy>
  <cp:revision>16</cp:revision>
  <dcterms:created xsi:type="dcterms:W3CDTF">2023-07-21T18:32:00Z</dcterms:created>
  <dcterms:modified xsi:type="dcterms:W3CDTF">2024-07-31T20:41:00Z</dcterms:modified>
</cp:coreProperties>
</file>